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5A597" w14:textId="77777777" w:rsidR="00B9401E" w:rsidRDefault="00B9401E" w:rsidP="00B9401E">
      <w:pPr>
        <w:pStyle w:val="Default"/>
        <w:spacing w:after="0"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516E86AB" w14:textId="77777777" w:rsidR="00B9401E" w:rsidRDefault="00B9401E" w:rsidP="00B9401E">
      <w:pPr>
        <w:pStyle w:val="Default"/>
        <w:spacing w:after="0"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312EDB" w14:textId="77777777" w:rsidR="00B9401E" w:rsidRDefault="00B9401E" w:rsidP="00B9401E">
      <w:pPr>
        <w:pStyle w:val="Default"/>
        <w:spacing w:after="0"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ong-term impact of </w:t>
      </w:r>
      <w:r w:rsidRPr="00B146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al surge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or without amoxicillin on the oral microbiome-A prospective cohort study</w:t>
      </w:r>
    </w:p>
    <w:p w14:paraId="31DF4E24" w14:textId="77777777" w:rsidR="00B9401E" w:rsidRDefault="00B9401E" w:rsidP="00B9401E">
      <w:pPr>
        <w:pStyle w:val="Default"/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R.K. Menon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A. 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Gomez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4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B.W. Brand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5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Y.Y. Leu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D. Gopinat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 xml:space="preserve"> R.M. Wat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W. Crielaar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5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, 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K.E Nelso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3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and 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M.G. Botelh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</w:p>
    <w:p w14:paraId="5EC598F6" w14:textId="77777777" w:rsidR="00B9401E" w:rsidRPr="00AA7598" w:rsidRDefault="00B9401E" w:rsidP="00B9401E">
      <w:pPr>
        <w:pStyle w:val="Default"/>
        <w:spacing w:after="0" w:line="240" w:lineRule="auto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</w:pPr>
    </w:p>
    <w:p w14:paraId="5D8A060F" w14:textId="77777777" w:rsidR="00B9401E" w:rsidRDefault="00B9401E" w:rsidP="00B9401E">
      <w:pPr>
        <w:pStyle w:val="Default"/>
        <w:tabs>
          <w:tab w:val="left" w:pos="1589"/>
        </w:tabs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Medical University, Kuala Lumpur, Malaysia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ab/>
      </w:r>
    </w:p>
    <w:p w14:paraId="13174E7C" w14:textId="77777777" w:rsidR="00B9401E" w:rsidRPr="00AA7598" w:rsidRDefault="00B9401E" w:rsidP="00B9401E">
      <w:pPr>
        <w:pStyle w:val="Default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ulty of Dentistry, University of Hong Kong, Hong Kong SAR, China.</w:t>
      </w:r>
    </w:p>
    <w:p w14:paraId="002AA725" w14:textId="77777777" w:rsidR="00B9401E" w:rsidRPr="00AA7598" w:rsidRDefault="00B9401E" w:rsidP="00B9401E">
      <w:pPr>
        <w:pStyle w:val="Default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Craig Venter Institute, La Jolla, San Diego, USA.</w:t>
      </w:r>
    </w:p>
    <w:p w14:paraId="7F5ADD7A" w14:textId="77777777" w:rsidR="00B9401E" w:rsidRPr="00AA7598" w:rsidRDefault="00B9401E" w:rsidP="00B9401E">
      <w:pPr>
        <w:pStyle w:val="Default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Animal Science, University of Minnesota</w:t>
      </w:r>
    </w:p>
    <w:p w14:paraId="5BEF8383" w14:textId="77777777" w:rsidR="00B9401E" w:rsidRPr="00AA7598" w:rsidRDefault="00B9401E" w:rsidP="00B9401E">
      <w:pPr>
        <w:pStyle w:val="Default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A7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reventive Dentistry, Academic Centre for Dentistry Amsterdam, University of Amsterdam and Vrije Universiteit Amsterdam, Amsterdam, the Netherlands.</w:t>
      </w:r>
    </w:p>
    <w:p w14:paraId="0E9519ED" w14:textId="77777777" w:rsidR="00B9401E" w:rsidRPr="00AA7598" w:rsidRDefault="00B9401E" w:rsidP="00B9401E">
      <w:pPr>
        <w:rPr>
          <w:rFonts w:ascii="Times New Roman" w:hAnsi="Times New Roman" w:cs="Times New Roman"/>
          <w:color w:val="000000" w:themeColor="text1"/>
        </w:rPr>
      </w:pPr>
      <w:r w:rsidRPr="00AA7598">
        <w:rPr>
          <w:rFonts w:ascii="Times New Roman" w:hAnsi="Times New Roman" w:cs="Times New Roman"/>
          <w:color w:val="000000" w:themeColor="text1"/>
        </w:rPr>
        <w:t>*Corresponding Author</w:t>
      </w:r>
    </w:p>
    <w:p w14:paraId="09104AB4" w14:textId="77777777" w:rsidR="00036ECF" w:rsidRDefault="00036ECF"/>
    <w:p w14:paraId="33C93727" w14:textId="77777777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76AFD956" w14:textId="77777777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333079C0" w14:textId="77777777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64DFC15B" w14:textId="55E28DE8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48AF23B7" w14:textId="3E829259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323538AC" w14:textId="3ECBFE3E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32E56F9C" w14:textId="26F77A68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7F1FAD3C" w14:textId="7D45E59B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7D86739A" w14:textId="2A0DC45F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6D3339DD" w14:textId="631AB54C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12AA05B8" w14:textId="1FAA26E8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5DA35B8F" w14:textId="5EFC6F83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154EEA61" w14:textId="0F825366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15C62076" w14:textId="6CD80F61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37D2E524" w14:textId="77777777" w:rsidR="00814A23" w:rsidRDefault="00814A23" w:rsidP="00814A23">
      <w:pPr>
        <w:rPr>
          <w:rFonts w:ascii="Times New Roman" w:hAnsi="Times New Roman" w:cs="Times New Roman"/>
          <w:b/>
          <w:color w:val="000000" w:themeColor="text1"/>
          <w:highlight w:val="yellow"/>
        </w:rPr>
      </w:pPr>
    </w:p>
    <w:p w14:paraId="6E4A0687" w14:textId="77777777" w:rsidR="00814A23" w:rsidRPr="00814A23" w:rsidRDefault="00814A23" w:rsidP="00814A23">
      <w:pPr>
        <w:rPr>
          <w:rFonts w:ascii="Times New Roman" w:hAnsi="Times New Roman" w:cs="Times New Roman"/>
          <w:b/>
          <w:color w:val="000000" w:themeColor="text1"/>
        </w:rPr>
      </w:pPr>
    </w:p>
    <w:p w14:paraId="48454C38" w14:textId="146DC36C" w:rsidR="00814A23" w:rsidRPr="00814A23" w:rsidRDefault="00814A23" w:rsidP="00814A2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14A23">
        <w:t xml:space="preserve"> </w:t>
      </w:r>
    </w:p>
    <w:p w14:paraId="510E984E" w14:textId="77777777" w:rsidR="00B9401E" w:rsidRDefault="00B9401E"/>
    <w:p w14:paraId="5869D392" w14:textId="2BFF6556" w:rsidR="00B9401E" w:rsidRDefault="00B9401E" w:rsidP="00B9401E"/>
    <w:p w14:paraId="1C9FBE3B" w14:textId="68DC2A65" w:rsidR="00EB47DA" w:rsidRPr="00B32EB4" w:rsidRDefault="00C40752" w:rsidP="00EB47D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</w:t>
      </w:r>
      <w:r w:rsidR="002B2FFA"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="00EB47DA" w:rsidRPr="00B32EB4">
        <w:rPr>
          <w:rFonts w:ascii="Times New Roman" w:hAnsi="Times New Roman" w:cs="Times New Roman"/>
          <w:b/>
          <w:color w:val="000000" w:themeColor="text1"/>
        </w:rPr>
        <w:t>.</w:t>
      </w:r>
      <w:r w:rsidR="00EB47DA" w:rsidRPr="00B32EB4">
        <w:rPr>
          <w:rFonts w:ascii="Times New Roman" w:hAnsi="Times New Roman" w:cs="Times New Roman"/>
          <w:color w:val="000000" w:themeColor="text1"/>
        </w:rPr>
        <w:t xml:space="preserve"> Follow-up Study (F). Relative abundance of six dominant bacterial phyla in saliva. a. EA-Extraction with Antibiotics, b. E-Extraction without Antibiotics. c. C-Control group. B-Baseline, 1W-One week, 2W-Two weeks, 3W-Three weeks, 1M-One month, 3M-Three months, 6M-Six months.</w:t>
      </w:r>
    </w:p>
    <w:p w14:paraId="1F4C0A6B" w14:textId="2CB94CC4" w:rsidR="00EB47DA" w:rsidRDefault="00EB47DA" w:rsidP="00C40752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MY"/>
        </w:rPr>
        <w:drawing>
          <wp:inline distT="0" distB="0" distL="0" distR="0" wp14:anchorId="5384222A" wp14:editId="3BA35796">
            <wp:extent cx="5101845" cy="7372350"/>
            <wp:effectExtent l="0" t="0" r="3810" b="0"/>
            <wp:docPr id="2" name="Picture 2" descr="6%20(Botelho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6%20(Botelho)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437" cy="7373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CC6B8" w14:textId="162F4C72" w:rsidR="00640F16" w:rsidRPr="00DC7548" w:rsidRDefault="002B2FFA" w:rsidP="00640F1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Fig 2</w:t>
      </w:r>
      <w:r w:rsidR="00640F16" w:rsidRPr="00640F16">
        <w:rPr>
          <w:rFonts w:ascii="Times New Roman" w:hAnsi="Times New Roman" w:cs="Times New Roman"/>
          <w:color w:val="000000" w:themeColor="text1"/>
        </w:rPr>
        <w:t>.</w:t>
      </w:r>
      <w:r w:rsidR="00640F1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40F16" w:rsidRPr="00640F16">
        <w:rPr>
          <w:rFonts w:ascii="Times New Roman" w:hAnsi="Times New Roman" w:cs="Times New Roman"/>
          <w:color w:val="000000" w:themeColor="text1"/>
          <w:sz w:val="24"/>
          <w:szCs w:val="24"/>
        </w:rPr>
        <w:t>Relative abundance of OTUs showing a significant change (FDR unadjusted) from baseline for the control group and the group which underwent extraction without antibiotics.</w:t>
      </w:r>
      <w:r w:rsidR="00640F1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40F16" w:rsidRPr="00DC754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40F16" w:rsidRPr="00DC7548">
        <w:rPr>
          <w:rFonts w:ascii="Times New Roman" w:hAnsi="Times New Roman" w:cs="Times New Roman"/>
          <w:color w:val="000000" w:themeColor="text1"/>
        </w:rPr>
        <w:t>E-Extraction without Antibiotics. C-Control group. B-Baseline, 1W-One week, 2W-Two weeks, 3W-Three weeks, 1M-One month, 3M-Three months, 6M-Six months.</w:t>
      </w:r>
    </w:p>
    <w:p w14:paraId="2A18D7B2" w14:textId="6855EAEB" w:rsidR="00640F16" w:rsidRDefault="00F07F89" w:rsidP="00C40752">
      <w:pPr>
        <w:rPr>
          <w:rFonts w:ascii="Times New Roman" w:hAnsi="Times New Roman" w:cs="Times New Roman"/>
          <w:b/>
          <w:color w:val="000000" w:themeColor="text1"/>
        </w:rPr>
      </w:pPr>
      <w:r w:rsidRPr="00F07F89">
        <w:rPr>
          <w:rFonts w:ascii="Times New Roman" w:hAnsi="Times New Roman" w:cs="Times New Roman"/>
          <w:b/>
          <w:noProof/>
          <w:color w:val="FFFFFF" w:themeColor="background1"/>
          <w:lang w:eastAsia="en-MY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838083" wp14:editId="29ED8DC1">
                <wp:simplePos x="0" y="0"/>
                <wp:positionH relativeFrom="column">
                  <wp:posOffset>4753610</wp:posOffset>
                </wp:positionH>
                <wp:positionV relativeFrom="paragraph">
                  <wp:posOffset>261988</wp:posOffset>
                </wp:positionV>
                <wp:extent cx="513080" cy="234950"/>
                <wp:effectExtent l="0" t="0" r="2032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080" cy="234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DBE55" id="Rectangle 3" o:spid="_x0000_s1026" style="position:absolute;margin-left:374.3pt;margin-top:20.65pt;width:40.4pt;height:1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" fillcolor="white [3212]" strokecolor="white [3212]" strokeweight="1pt"/>
            </w:pict>
          </mc:Fallback>
        </mc:AlternateContent>
      </w:r>
      <w:r w:rsidR="00640F16" w:rsidRPr="006E0E82">
        <w:rPr>
          <w:rFonts w:ascii="Times New Roman" w:hAnsi="Times New Roman" w:cs="Times New Roman"/>
          <w:noProof/>
          <w:lang w:eastAsia="en-MY"/>
        </w:rPr>
        <w:drawing>
          <wp:anchor distT="0" distB="0" distL="114300" distR="114300" simplePos="0" relativeHeight="251659264" behindDoc="0" locked="0" layoutInCell="1" allowOverlap="1" wp14:anchorId="523F52AF" wp14:editId="6253DC23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5140960" cy="7480300"/>
            <wp:effectExtent l="19050" t="0" r="2540" b="0"/>
            <wp:wrapSquare wrapText="bothSides"/>
            <wp:docPr id="209" name="Picture 209" descr="../Fig%205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%205.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748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6311F61" w14:textId="0CDBD3B8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58D9EF5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05180B3A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06736AF8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14DB56BB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D9B04F9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7F1A9168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9493187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47FDCD80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EC18FF3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12BC3F10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5ACBFDEF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5ED9B1B5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0835E91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2ACFDD82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03718F3C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6909D74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4F54EDE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1DF91C9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8E89E83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F160745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4B21A953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569A506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20ECC926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36ED74D9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4EA86B98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2E3479FD" w14:textId="77777777" w:rsidR="00640F16" w:rsidRDefault="00640F16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02B3D068" w14:textId="77777777" w:rsidR="00814A23" w:rsidRDefault="00814A23" w:rsidP="00814A2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0164C03C" w14:textId="732C2DB2" w:rsidR="00640F16" w:rsidRDefault="002B2FFA" w:rsidP="00814A2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 3</w:t>
      </w:r>
      <w:r w:rsidR="00640F16" w:rsidRPr="00375377">
        <w:rPr>
          <w:rFonts w:ascii="Times New Roman" w:hAnsi="Times New Roman" w:cs="Times New Roman"/>
          <w:color w:val="000000" w:themeColor="text1"/>
        </w:rPr>
        <w:t>.</w:t>
      </w:r>
      <w:r w:rsidR="00640F16" w:rsidRPr="0037537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40F16" w:rsidRPr="00375377">
        <w:rPr>
          <w:rFonts w:ascii="Times New Roman" w:hAnsi="Times New Roman" w:cs="Times New Roman"/>
          <w:color w:val="000000" w:themeColor="text1"/>
        </w:rPr>
        <w:t xml:space="preserve">Relative abundance of OTUs showing a significant change </w:t>
      </w:r>
      <w:r w:rsidR="00640F16" w:rsidRPr="00375377">
        <w:rPr>
          <w:rFonts w:ascii="Times New Roman" w:hAnsi="Times New Roman" w:cs="Times New Roman"/>
          <w:b/>
          <w:color w:val="000000" w:themeColor="text1"/>
        </w:rPr>
        <w:t>(FDR unadjusted)</w:t>
      </w:r>
      <w:r w:rsidR="00640F16" w:rsidRPr="00375377">
        <w:rPr>
          <w:rFonts w:ascii="Times New Roman" w:hAnsi="Times New Roman" w:cs="Times New Roman"/>
          <w:color w:val="000000" w:themeColor="text1"/>
        </w:rPr>
        <w:t xml:space="preserve"> from baseline for the </w:t>
      </w:r>
      <w:r w:rsidR="00375377">
        <w:rPr>
          <w:rFonts w:ascii="Times New Roman" w:hAnsi="Times New Roman" w:cs="Times New Roman"/>
          <w:color w:val="000000" w:themeColor="text1"/>
        </w:rPr>
        <w:t>group</w:t>
      </w:r>
      <w:r w:rsidR="00640F16" w:rsidRPr="0037537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40F16" w:rsidRPr="00375377">
        <w:rPr>
          <w:rFonts w:ascii="Times New Roman" w:hAnsi="Times New Roman" w:cs="Times New Roman"/>
          <w:color w:val="000000" w:themeColor="text1"/>
        </w:rPr>
        <w:t>E</w:t>
      </w:r>
      <w:r w:rsidR="00F51D2F" w:rsidRPr="00375377">
        <w:rPr>
          <w:rFonts w:ascii="Times New Roman" w:hAnsi="Times New Roman" w:cs="Times New Roman"/>
          <w:color w:val="000000" w:themeColor="text1"/>
        </w:rPr>
        <w:t>A-Extraction with Antibiotics</w:t>
      </w:r>
      <w:r w:rsidR="00814A23" w:rsidRPr="00375377">
        <w:rPr>
          <w:rFonts w:ascii="Times New Roman" w:hAnsi="Times New Roman" w:cs="Times New Roman"/>
          <w:color w:val="000000" w:themeColor="text1"/>
        </w:rPr>
        <w:t>. B-Baseline, 1W-One week</w:t>
      </w:r>
      <w:r w:rsidR="00375377" w:rsidRPr="00375377">
        <w:rPr>
          <w:rFonts w:ascii="Times New Roman" w:hAnsi="Times New Roman" w:cs="Times New Roman"/>
          <w:color w:val="000000" w:themeColor="text1"/>
        </w:rPr>
        <w:t xml:space="preserve">, 2W-Two weeks, 3W-Three </w:t>
      </w:r>
      <w:r w:rsidR="00F07F89" w:rsidRPr="00F07F89">
        <w:rPr>
          <w:rFonts w:ascii="Times New Roman" w:hAnsi="Times New Roman" w:cs="Times New Roman"/>
          <w:b/>
          <w:noProof/>
          <w:color w:val="FFFFFF" w:themeColor="background1"/>
          <w:lang w:eastAsia="en-MY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AA9CD3" wp14:editId="7FF644ED">
                <wp:simplePos x="0" y="0"/>
                <wp:positionH relativeFrom="column">
                  <wp:posOffset>3171190</wp:posOffset>
                </wp:positionH>
                <wp:positionV relativeFrom="paragraph">
                  <wp:posOffset>209283</wp:posOffset>
                </wp:positionV>
                <wp:extent cx="513080" cy="234950"/>
                <wp:effectExtent l="0" t="0" r="2032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080" cy="234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E5594" id="Rectangle 5" o:spid="_x0000_s1026" style="position:absolute;margin-left:249.7pt;margin-top:16.5pt;width:40.4pt;height:1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" fillcolor="white [3212]" strokecolor="white [3212]" strokeweight="1pt"/>
            </w:pict>
          </mc:Fallback>
        </mc:AlternateContent>
      </w:r>
      <w:r w:rsidR="00375377" w:rsidRPr="00375377">
        <w:rPr>
          <w:rFonts w:ascii="Times New Roman" w:hAnsi="Times New Roman" w:cs="Times New Roman"/>
          <w:color w:val="000000" w:themeColor="text1"/>
        </w:rPr>
        <w:t>weeks, 1M-One month, 3M-Three months, 6M-Six months.</w:t>
      </w:r>
      <w:r w:rsidR="00814A23" w:rsidRPr="006E0E82">
        <w:rPr>
          <w:rFonts w:ascii="Times New Roman" w:hAnsi="Times New Roman" w:cs="Times New Roman"/>
          <w:noProof/>
          <w:lang w:eastAsia="en-MY"/>
        </w:rPr>
        <w:drawing>
          <wp:inline distT="0" distB="0" distL="0" distR="0" wp14:anchorId="43AE94BB" wp14:editId="1D58BDE2">
            <wp:extent cx="3581400" cy="5615408"/>
            <wp:effectExtent l="0" t="0" r="0" b="4445"/>
            <wp:docPr id="210" name="Picture 210" descr="../Fig%206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%206.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165" cy="568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7F89" w:rsidRPr="00F07F89">
        <w:rPr>
          <w:rFonts w:ascii="Times New Roman" w:hAnsi="Times New Roman" w:cs="Times New Roman"/>
          <w:b/>
          <w:noProof/>
          <w:color w:val="FFFFFF" w:themeColor="background1"/>
          <w:lang w:eastAsia="en-MY"/>
        </w:rPr>
        <w:t xml:space="preserve"> </w:t>
      </w:r>
    </w:p>
    <w:p w14:paraId="44BB0C35" w14:textId="6772A135" w:rsidR="00207F48" w:rsidRPr="00DC7548" w:rsidRDefault="00F07F89" w:rsidP="00640F1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07F89">
        <w:rPr>
          <w:rFonts w:ascii="Times New Roman" w:hAnsi="Times New Roman" w:cs="Times New Roman"/>
          <w:b/>
          <w:noProof/>
          <w:color w:val="FFFFFF" w:themeColor="background1"/>
          <w:lang w:eastAsia="en-MY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BAEC0D" wp14:editId="403703B0">
                <wp:simplePos x="0" y="0"/>
                <wp:positionH relativeFrom="column">
                  <wp:posOffset>5091564</wp:posOffset>
                </wp:positionH>
                <wp:positionV relativeFrom="paragraph">
                  <wp:posOffset>1905</wp:posOffset>
                </wp:positionV>
                <wp:extent cx="513080" cy="234950"/>
                <wp:effectExtent l="0" t="0" r="2032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080" cy="234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BE1ED" id="Rectangle 7" o:spid="_x0000_s1026" style="position:absolute;margin-left:400.9pt;margin-top:.15pt;width:40.4pt;height:1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" fillcolor="white [3212]" strokecolor="white [3212]" strokeweight="1pt"/>
            </w:pict>
          </mc:Fallback>
        </mc:AlternateContent>
      </w:r>
      <w:r w:rsidR="00207F48" w:rsidRPr="006E0E82">
        <w:rPr>
          <w:rFonts w:ascii="Times New Roman" w:hAnsi="Times New Roman" w:cs="Times New Roman"/>
          <w:noProof/>
          <w:lang w:eastAsia="en-MY"/>
        </w:rPr>
        <w:drawing>
          <wp:inline distT="0" distB="0" distL="0" distR="0" wp14:anchorId="1587FF33" wp14:editId="339F6CF5">
            <wp:extent cx="5185996" cy="7144378"/>
            <wp:effectExtent l="19050" t="0" r="0" b="0"/>
            <wp:docPr id="196" name="Picture 211" descr="../Fig%207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%207.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431" cy="7162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BC5CC" w14:textId="77777777" w:rsidR="00814A23" w:rsidRDefault="00814A23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1F1F32D1" w14:textId="77777777" w:rsidR="00814A23" w:rsidRDefault="00814A23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4B6DE67E" w14:textId="77777777" w:rsidR="00814A23" w:rsidRDefault="00814A23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238A466E" w14:textId="77777777" w:rsidR="00814A23" w:rsidRDefault="00814A23" w:rsidP="00C40752">
      <w:pPr>
        <w:rPr>
          <w:rFonts w:ascii="Times New Roman" w:hAnsi="Times New Roman" w:cs="Times New Roman"/>
          <w:b/>
          <w:color w:val="000000" w:themeColor="text1"/>
        </w:rPr>
      </w:pPr>
    </w:p>
    <w:p w14:paraId="6EE67B20" w14:textId="0BD8DCAF" w:rsidR="00C40752" w:rsidRDefault="00EB47DA" w:rsidP="00C4075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Fig </w:t>
      </w:r>
      <w:r w:rsidR="002B2FFA">
        <w:rPr>
          <w:rFonts w:ascii="Times New Roman" w:hAnsi="Times New Roman" w:cs="Times New Roman"/>
          <w:b/>
          <w:color w:val="000000" w:themeColor="text1"/>
        </w:rPr>
        <w:t>4</w:t>
      </w:r>
      <w:r w:rsidR="00C40752" w:rsidRPr="00B32EB4">
        <w:rPr>
          <w:rFonts w:ascii="Times New Roman" w:hAnsi="Times New Roman" w:cs="Times New Roman"/>
          <w:b/>
          <w:color w:val="000000" w:themeColor="text1"/>
        </w:rPr>
        <w:t>.</w:t>
      </w:r>
      <w:r w:rsidR="00C40752">
        <w:rPr>
          <w:rFonts w:ascii="Times New Roman" w:hAnsi="Times New Roman" w:cs="Times New Roman"/>
          <w:color w:val="000000" w:themeColor="text1"/>
        </w:rPr>
        <w:t xml:space="preserve"> Relative abundance </w:t>
      </w:r>
      <w:r w:rsidR="00C40752" w:rsidRPr="00B32EB4">
        <w:rPr>
          <w:rFonts w:ascii="Times New Roman" w:hAnsi="Times New Roman" w:cs="Times New Roman"/>
          <w:color w:val="000000" w:themeColor="text1"/>
        </w:rPr>
        <w:t xml:space="preserve">of OTUs showing a significant change </w:t>
      </w:r>
      <w:r w:rsidR="00C40752">
        <w:rPr>
          <w:rFonts w:ascii="Times New Roman" w:hAnsi="Times New Roman" w:cs="Times New Roman"/>
          <w:color w:val="000000" w:themeColor="text1"/>
        </w:rPr>
        <w:t xml:space="preserve">from baseline for the group treated with antibiotics after extraction (EA) </w:t>
      </w:r>
      <w:r w:rsidR="00C40752" w:rsidRPr="00B32EB4">
        <w:rPr>
          <w:rFonts w:ascii="Times New Roman" w:hAnsi="Times New Roman" w:cs="Times New Roman"/>
          <w:color w:val="000000" w:themeColor="text1"/>
        </w:rPr>
        <w:t>after adjustment for false discovery rates</w:t>
      </w:r>
      <w:r w:rsidR="00C40752">
        <w:rPr>
          <w:rFonts w:ascii="Times New Roman" w:hAnsi="Times New Roman" w:cs="Times New Roman"/>
          <w:color w:val="000000" w:themeColor="text1"/>
        </w:rPr>
        <w:t xml:space="preserve">. </w:t>
      </w:r>
      <w:r w:rsidR="00C40752" w:rsidRPr="00AA7598">
        <w:rPr>
          <w:rFonts w:ascii="Times New Roman" w:hAnsi="Times New Roman" w:cs="Times New Roman"/>
          <w:color w:val="000000" w:themeColor="text1"/>
        </w:rPr>
        <w:t>(p &gt; 0.05, Wilcoxon Test, fdr adjusted)</w:t>
      </w:r>
    </w:p>
    <w:p w14:paraId="532177A6" w14:textId="63AB9976" w:rsidR="003149C0" w:rsidRPr="006C00A8" w:rsidRDefault="003149C0" w:rsidP="006C00A8">
      <w:pPr>
        <w:rPr>
          <w:rFonts w:ascii="Times New Roman" w:hAnsi="Times New Roman" w:cs="Times New Roman"/>
          <w:color w:val="000000" w:themeColor="text1"/>
        </w:rPr>
      </w:pPr>
      <w:r>
        <w:rPr>
          <w:noProof/>
          <w:lang w:eastAsia="en-MY"/>
        </w:rPr>
        <w:drawing>
          <wp:inline distT="0" distB="0" distL="0" distR="0" wp14:anchorId="133F9BD3" wp14:editId="04F79BB4">
            <wp:extent cx="6847452" cy="5514975"/>
            <wp:effectExtent l="0" t="0" r="0" b="0"/>
            <wp:docPr id="1" name="Picture 1" descr="Sup%20fig%203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%20fig%203.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783" cy="552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0B0FE" w14:textId="55DC37AC" w:rsidR="003149C0" w:rsidRDefault="003149C0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7C50A762" w14:textId="3D325C01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50006083" w14:textId="39836CBD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01EF5EC3" w14:textId="571318FC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12B25398" w14:textId="5E3DA2BE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7D993986" w14:textId="7A40B619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1F96D6FE" w14:textId="78C29620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5C06513E" w14:textId="77777777" w:rsidR="006C00A8" w:rsidRDefault="006C00A8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</w:p>
    <w:p w14:paraId="58F06DA7" w14:textId="21DDAB5B" w:rsidR="003149C0" w:rsidRPr="003149C0" w:rsidRDefault="003149C0" w:rsidP="003149C0">
      <w:pPr>
        <w:tabs>
          <w:tab w:val="left" w:pos="22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</w:t>
      </w:r>
      <w:r w:rsidRPr="003149C0">
        <w:rPr>
          <w:rFonts w:ascii="Times New Roman" w:hAnsi="Times New Roman" w:cs="Times New Roman"/>
          <w:sz w:val="24"/>
          <w:szCs w:val="24"/>
        </w:rPr>
        <w:t xml:space="preserve">. </w:t>
      </w:r>
      <w:r w:rsidR="00EF030E">
        <w:rPr>
          <w:rFonts w:ascii="Times New Roman" w:hAnsi="Times New Roman" w:cs="Times New Roman"/>
          <w:sz w:val="24"/>
          <w:szCs w:val="24"/>
        </w:rPr>
        <w:t xml:space="preserve">Relative abundances at </w:t>
      </w:r>
      <w:proofErr w:type="gramStart"/>
      <w:r w:rsidR="00EF030E">
        <w:rPr>
          <w:rFonts w:ascii="Times New Roman" w:hAnsi="Times New Roman" w:cs="Times New Roman"/>
          <w:sz w:val="24"/>
          <w:szCs w:val="24"/>
        </w:rPr>
        <w:t>the  genus</w:t>
      </w:r>
      <w:proofErr w:type="gramEnd"/>
      <w:r w:rsidR="00EF030E">
        <w:rPr>
          <w:rFonts w:ascii="Times New Roman" w:hAnsi="Times New Roman" w:cs="Times New Roman"/>
          <w:sz w:val="24"/>
          <w:szCs w:val="24"/>
        </w:rPr>
        <w:t xml:space="preserve"> level </w:t>
      </w:r>
      <w:r w:rsidRPr="003149C0">
        <w:rPr>
          <w:rFonts w:ascii="Times New Roman" w:hAnsi="Times New Roman" w:cs="Times New Roman"/>
          <w:sz w:val="24"/>
          <w:szCs w:val="24"/>
        </w:rPr>
        <w:t xml:space="preserve"> in the salivary microbiome as assessed by shotgun metagenomic sequencing in the pilot study (P)</w:t>
      </w:r>
      <w:r w:rsidR="00EF03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541"/>
        <w:tblW w:w="10474" w:type="dxa"/>
        <w:tblLook w:val="04A0" w:firstRow="1" w:lastRow="0" w:firstColumn="1" w:lastColumn="0" w:noHBand="0" w:noVBand="1"/>
      </w:tblPr>
      <w:tblGrid>
        <w:gridCol w:w="183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3149C0" w:rsidRPr="003149C0" w14:paraId="2B0C13CF" w14:textId="77777777" w:rsidTr="003149C0">
        <w:trPr>
          <w:trHeight w:val="208"/>
        </w:trPr>
        <w:tc>
          <w:tcPr>
            <w:tcW w:w="0" w:type="auto"/>
            <w:hideMark/>
          </w:tcPr>
          <w:p w14:paraId="0FC9267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0" w:type="auto"/>
            <w:hideMark/>
          </w:tcPr>
          <w:p w14:paraId="32D4780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B</w:t>
            </w:r>
          </w:p>
        </w:tc>
        <w:tc>
          <w:tcPr>
            <w:tcW w:w="0" w:type="auto"/>
            <w:hideMark/>
          </w:tcPr>
          <w:p w14:paraId="1C0D2FC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W</w:t>
            </w:r>
          </w:p>
        </w:tc>
        <w:tc>
          <w:tcPr>
            <w:tcW w:w="0" w:type="auto"/>
            <w:hideMark/>
          </w:tcPr>
          <w:p w14:paraId="40EEEEF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M</w:t>
            </w:r>
          </w:p>
        </w:tc>
        <w:tc>
          <w:tcPr>
            <w:tcW w:w="0" w:type="auto"/>
            <w:hideMark/>
          </w:tcPr>
          <w:p w14:paraId="29513A8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B</w:t>
            </w:r>
          </w:p>
        </w:tc>
        <w:tc>
          <w:tcPr>
            <w:tcW w:w="0" w:type="auto"/>
            <w:hideMark/>
          </w:tcPr>
          <w:p w14:paraId="2C3E9ED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W</w:t>
            </w:r>
          </w:p>
        </w:tc>
        <w:tc>
          <w:tcPr>
            <w:tcW w:w="0" w:type="auto"/>
            <w:hideMark/>
          </w:tcPr>
          <w:p w14:paraId="795F68A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M</w:t>
            </w:r>
          </w:p>
        </w:tc>
        <w:tc>
          <w:tcPr>
            <w:tcW w:w="0" w:type="auto"/>
            <w:hideMark/>
          </w:tcPr>
          <w:p w14:paraId="5C3DC4E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B</w:t>
            </w:r>
          </w:p>
        </w:tc>
        <w:tc>
          <w:tcPr>
            <w:tcW w:w="0" w:type="auto"/>
            <w:hideMark/>
          </w:tcPr>
          <w:p w14:paraId="48B69DD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W</w:t>
            </w:r>
          </w:p>
        </w:tc>
        <w:tc>
          <w:tcPr>
            <w:tcW w:w="0" w:type="auto"/>
            <w:hideMark/>
          </w:tcPr>
          <w:p w14:paraId="20D314F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M</w:t>
            </w:r>
          </w:p>
        </w:tc>
        <w:tc>
          <w:tcPr>
            <w:tcW w:w="0" w:type="auto"/>
            <w:hideMark/>
          </w:tcPr>
          <w:p w14:paraId="5CD8B80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hideMark/>
          </w:tcPr>
          <w:p w14:paraId="0118AC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W</w:t>
            </w:r>
          </w:p>
        </w:tc>
        <w:tc>
          <w:tcPr>
            <w:tcW w:w="0" w:type="auto"/>
            <w:hideMark/>
          </w:tcPr>
          <w:p w14:paraId="2A8C46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M</w:t>
            </w:r>
          </w:p>
        </w:tc>
        <w:tc>
          <w:tcPr>
            <w:tcW w:w="0" w:type="auto"/>
            <w:hideMark/>
          </w:tcPr>
          <w:p w14:paraId="628B0A9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B</w:t>
            </w:r>
          </w:p>
        </w:tc>
        <w:tc>
          <w:tcPr>
            <w:tcW w:w="0" w:type="auto"/>
            <w:hideMark/>
          </w:tcPr>
          <w:p w14:paraId="0B22CD5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W</w:t>
            </w:r>
          </w:p>
        </w:tc>
        <w:tc>
          <w:tcPr>
            <w:tcW w:w="0" w:type="auto"/>
            <w:hideMark/>
          </w:tcPr>
          <w:p w14:paraId="512C497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M</w:t>
            </w:r>
          </w:p>
        </w:tc>
      </w:tr>
      <w:tr w:rsidR="003149C0" w:rsidRPr="003149C0" w14:paraId="465CDE32" w14:textId="77777777" w:rsidTr="003149C0">
        <w:trPr>
          <w:trHeight w:val="208"/>
        </w:trPr>
        <w:tc>
          <w:tcPr>
            <w:tcW w:w="0" w:type="auto"/>
            <w:hideMark/>
          </w:tcPr>
          <w:p w14:paraId="0960A60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ctinomyces</w:t>
            </w:r>
            <w:proofErr w:type="spellEnd"/>
          </w:p>
        </w:tc>
        <w:tc>
          <w:tcPr>
            <w:tcW w:w="0" w:type="auto"/>
            <w:hideMark/>
          </w:tcPr>
          <w:p w14:paraId="5BCED6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908CD6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1BD233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hideMark/>
          </w:tcPr>
          <w:p w14:paraId="5FFCC84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  <w:hideMark/>
          </w:tcPr>
          <w:p w14:paraId="7F9D0B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  <w:hideMark/>
          </w:tcPr>
          <w:p w14:paraId="46C3FD4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hideMark/>
          </w:tcPr>
          <w:p w14:paraId="67D814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hideMark/>
          </w:tcPr>
          <w:p w14:paraId="678C34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hideMark/>
          </w:tcPr>
          <w:p w14:paraId="08D1BC5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hideMark/>
          </w:tcPr>
          <w:p w14:paraId="71332DB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hideMark/>
          </w:tcPr>
          <w:p w14:paraId="536DDD0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hideMark/>
          </w:tcPr>
          <w:p w14:paraId="38C673F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0" w:type="auto"/>
            <w:hideMark/>
          </w:tcPr>
          <w:p w14:paraId="305BE40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0" w:type="auto"/>
            <w:hideMark/>
          </w:tcPr>
          <w:p w14:paraId="5047F92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hideMark/>
          </w:tcPr>
          <w:p w14:paraId="742EE6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</w:tr>
      <w:tr w:rsidR="003149C0" w:rsidRPr="003149C0" w14:paraId="243B54DE" w14:textId="77777777" w:rsidTr="003149C0">
        <w:trPr>
          <w:trHeight w:val="208"/>
        </w:trPr>
        <w:tc>
          <w:tcPr>
            <w:tcW w:w="0" w:type="auto"/>
            <w:hideMark/>
          </w:tcPr>
          <w:p w14:paraId="73C4F98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orynebacterium</w:t>
            </w:r>
            <w:proofErr w:type="spellEnd"/>
          </w:p>
        </w:tc>
        <w:tc>
          <w:tcPr>
            <w:tcW w:w="0" w:type="auto"/>
            <w:hideMark/>
          </w:tcPr>
          <w:p w14:paraId="66A4C5C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14:paraId="5A44E75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hideMark/>
          </w:tcPr>
          <w:p w14:paraId="206CED3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hideMark/>
          </w:tcPr>
          <w:p w14:paraId="0DD46E2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992C9F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F5A4B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1B50E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0" w:type="auto"/>
            <w:hideMark/>
          </w:tcPr>
          <w:p w14:paraId="20FBFFA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hideMark/>
          </w:tcPr>
          <w:p w14:paraId="7E8B203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0" w:type="auto"/>
            <w:hideMark/>
          </w:tcPr>
          <w:p w14:paraId="3A602F4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0" w:type="auto"/>
            <w:hideMark/>
          </w:tcPr>
          <w:p w14:paraId="1701B6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0" w:type="auto"/>
            <w:hideMark/>
          </w:tcPr>
          <w:p w14:paraId="37D2205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0" w:type="auto"/>
            <w:hideMark/>
          </w:tcPr>
          <w:p w14:paraId="132FAFC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hideMark/>
          </w:tcPr>
          <w:p w14:paraId="277831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hideMark/>
          </w:tcPr>
          <w:p w14:paraId="4910CAA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3149C0" w:rsidRPr="003149C0" w14:paraId="2437E223" w14:textId="77777777" w:rsidTr="003149C0">
        <w:trPr>
          <w:trHeight w:val="208"/>
        </w:trPr>
        <w:tc>
          <w:tcPr>
            <w:tcW w:w="0" w:type="auto"/>
            <w:hideMark/>
          </w:tcPr>
          <w:p w14:paraId="1333873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Rothia</w:t>
            </w:r>
            <w:proofErr w:type="spellEnd"/>
          </w:p>
        </w:tc>
        <w:tc>
          <w:tcPr>
            <w:tcW w:w="0" w:type="auto"/>
            <w:hideMark/>
          </w:tcPr>
          <w:p w14:paraId="3AD7162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3.39</w:t>
            </w:r>
          </w:p>
        </w:tc>
        <w:tc>
          <w:tcPr>
            <w:tcW w:w="0" w:type="auto"/>
            <w:hideMark/>
          </w:tcPr>
          <w:p w14:paraId="6879D9D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65</w:t>
            </w:r>
          </w:p>
        </w:tc>
        <w:tc>
          <w:tcPr>
            <w:tcW w:w="0" w:type="auto"/>
            <w:hideMark/>
          </w:tcPr>
          <w:p w14:paraId="25A6063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0" w:type="auto"/>
            <w:hideMark/>
          </w:tcPr>
          <w:p w14:paraId="6D4A076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4.09</w:t>
            </w:r>
          </w:p>
        </w:tc>
        <w:tc>
          <w:tcPr>
            <w:tcW w:w="0" w:type="auto"/>
            <w:hideMark/>
          </w:tcPr>
          <w:p w14:paraId="4C0C0C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4.30</w:t>
            </w:r>
          </w:p>
        </w:tc>
        <w:tc>
          <w:tcPr>
            <w:tcW w:w="0" w:type="auto"/>
            <w:hideMark/>
          </w:tcPr>
          <w:p w14:paraId="05533E6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3.31</w:t>
            </w:r>
          </w:p>
        </w:tc>
        <w:tc>
          <w:tcPr>
            <w:tcW w:w="0" w:type="auto"/>
            <w:hideMark/>
          </w:tcPr>
          <w:p w14:paraId="658CF46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0" w:type="auto"/>
            <w:hideMark/>
          </w:tcPr>
          <w:p w14:paraId="6B88826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0" w:type="auto"/>
            <w:hideMark/>
          </w:tcPr>
          <w:p w14:paraId="6EFFC7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0" w:type="auto"/>
            <w:hideMark/>
          </w:tcPr>
          <w:p w14:paraId="6584B79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8.29</w:t>
            </w:r>
          </w:p>
        </w:tc>
        <w:tc>
          <w:tcPr>
            <w:tcW w:w="0" w:type="auto"/>
            <w:hideMark/>
          </w:tcPr>
          <w:p w14:paraId="2F84ACD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0" w:type="auto"/>
            <w:hideMark/>
          </w:tcPr>
          <w:p w14:paraId="0FE6C34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4.09</w:t>
            </w:r>
          </w:p>
        </w:tc>
        <w:tc>
          <w:tcPr>
            <w:tcW w:w="0" w:type="auto"/>
            <w:hideMark/>
          </w:tcPr>
          <w:p w14:paraId="22DDCC6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0" w:type="auto"/>
            <w:hideMark/>
          </w:tcPr>
          <w:p w14:paraId="31F7C7A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0" w:type="auto"/>
            <w:hideMark/>
          </w:tcPr>
          <w:p w14:paraId="09B29CD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41</w:t>
            </w:r>
          </w:p>
        </w:tc>
      </w:tr>
      <w:tr w:rsidR="003149C0" w:rsidRPr="003149C0" w14:paraId="6B827F53" w14:textId="77777777" w:rsidTr="003149C0">
        <w:trPr>
          <w:trHeight w:val="208"/>
        </w:trPr>
        <w:tc>
          <w:tcPr>
            <w:tcW w:w="0" w:type="auto"/>
            <w:hideMark/>
          </w:tcPr>
          <w:p w14:paraId="0EEB202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Nakamurella</w:t>
            </w:r>
            <w:proofErr w:type="spellEnd"/>
          </w:p>
        </w:tc>
        <w:tc>
          <w:tcPr>
            <w:tcW w:w="0" w:type="auto"/>
            <w:hideMark/>
          </w:tcPr>
          <w:p w14:paraId="6D3C231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71A534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7F9169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9E3A1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CC0296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300026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68B13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5633A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ABEE76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8C0CDD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7A650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26C42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E42109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782290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76C945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D6D9633" w14:textId="77777777" w:rsidTr="003149C0">
        <w:trPr>
          <w:trHeight w:val="208"/>
        </w:trPr>
        <w:tc>
          <w:tcPr>
            <w:tcW w:w="0" w:type="auto"/>
            <w:hideMark/>
          </w:tcPr>
          <w:p w14:paraId="085B912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Propionibacterium</w:t>
            </w:r>
            <w:proofErr w:type="spellEnd"/>
          </w:p>
        </w:tc>
        <w:tc>
          <w:tcPr>
            <w:tcW w:w="0" w:type="auto"/>
            <w:hideMark/>
          </w:tcPr>
          <w:p w14:paraId="3BDD7FA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762F3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FFEF24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2A173B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6E04EB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6381D7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1CF429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7394A1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DCC5B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1F99575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58B8375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E2FC7D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7A11742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A1736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ED506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5E6ACA25" w14:textId="77777777" w:rsidTr="003149C0">
        <w:trPr>
          <w:trHeight w:val="208"/>
        </w:trPr>
        <w:tc>
          <w:tcPr>
            <w:tcW w:w="0" w:type="auto"/>
            <w:hideMark/>
          </w:tcPr>
          <w:p w14:paraId="702818D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topobium</w:t>
            </w:r>
            <w:proofErr w:type="spellEnd"/>
          </w:p>
        </w:tc>
        <w:tc>
          <w:tcPr>
            <w:tcW w:w="0" w:type="auto"/>
            <w:hideMark/>
          </w:tcPr>
          <w:p w14:paraId="4D4DC2C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35271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128F04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A9593C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hideMark/>
          </w:tcPr>
          <w:p w14:paraId="7752180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23716DE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5191D13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14:paraId="621421D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9622BE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hideMark/>
          </w:tcPr>
          <w:p w14:paraId="063B737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1C8A22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hideMark/>
          </w:tcPr>
          <w:p w14:paraId="79024FF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hideMark/>
          </w:tcPr>
          <w:p w14:paraId="68C1C83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14:paraId="6D2A9C9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6C6A9B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3149C0" w:rsidRPr="003149C0" w14:paraId="63893093" w14:textId="77777777" w:rsidTr="003149C0">
        <w:trPr>
          <w:trHeight w:val="208"/>
        </w:trPr>
        <w:tc>
          <w:tcPr>
            <w:tcW w:w="0" w:type="auto"/>
            <w:hideMark/>
          </w:tcPr>
          <w:p w14:paraId="41D9CB6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0" w:type="auto"/>
            <w:hideMark/>
          </w:tcPr>
          <w:p w14:paraId="5B5CFFB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9CAEC6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8DB9B2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DC3DC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B3AB28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5DF46C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1AAE51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423379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61850F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DE77EB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F4B1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3F14B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10AC8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5AF92B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hideMark/>
          </w:tcPr>
          <w:p w14:paraId="6B9C3AD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200026E5" w14:textId="77777777" w:rsidTr="003149C0">
        <w:trPr>
          <w:trHeight w:val="208"/>
        </w:trPr>
        <w:tc>
          <w:tcPr>
            <w:tcW w:w="0" w:type="auto"/>
            <w:hideMark/>
          </w:tcPr>
          <w:p w14:paraId="211970B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Porphyromonas</w:t>
            </w:r>
          </w:p>
        </w:tc>
        <w:tc>
          <w:tcPr>
            <w:tcW w:w="0" w:type="auto"/>
            <w:hideMark/>
          </w:tcPr>
          <w:p w14:paraId="6805D2E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3.32</w:t>
            </w:r>
          </w:p>
        </w:tc>
        <w:tc>
          <w:tcPr>
            <w:tcW w:w="0" w:type="auto"/>
            <w:hideMark/>
          </w:tcPr>
          <w:p w14:paraId="4277D6A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2.30</w:t>
            </w:r>
          </w:p>
        </w:tc>
        <w:tc>
          <w:tcPr>
            <w:tcW w:w="0" w:type="auto"/>
            <w:hideMark/>
          </w:tcPr>
          <w:p w14:paraId="0A71D6F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9.00</w:t>
            </w:r>
          </w:p>
        </w:tc>
        <w:tc>
          <w:tcPr>
            <w:tcW w:w="0" w:type="auto"/>
            <w:hideMark/>
          </w:tcPr>
          <w:p w14:paraId="4C50EB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575F781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0" w:type="auto"/>
            <w:hideMark/>
          </w:tcPr>
          <w:p w14:paraId="048F982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0" w:type="auto"/>
            <w:hideMark/>
          </w:tcPr>
          <w:p w14:paraId="13CDAD3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0" w:type="auto"/>
            <w:hideMark/>
          </w:tcPr>
          <w:p w14:paraId="547A2F8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2.94</w:t>
            </w:r>
          </w:p>
        </w:tc>
        <w:tc>
          <w:tcPr>
            <w:tcW w:w="0" w:type="auto"/>
            <w:hideMark/>
          </w:tcPr>
          <w:p w14:paraId="6E7D47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0" w:type="auto"/>
            <w:hideMark/>
          </w:tcPr>
          <w:p w14:paraId="57317DD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0" w:type="auto"/>
            <w:hideMark/>
          </w:tcPr>
          <w:p w14:paraId="20B5B4A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hideMark/>
          </w:tcPr>
          <w:p w14:paraId="75DFC40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0" w:type="auto"/>
            <w:hideMark/>
          </w:tcPr>
          <w:p w14:paraId="246F3EB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AC4EE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92</w:t>
            </w:r>
          </w:p>
        </w:tc>
        <w:tc>
          <w:tcPr>
            <w:tcW w:w="0" w:type="auto"/>
            <w:hideMark/>
          </w:tcPr>
          <w:p w14:paraId="4FFFB64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</w:tr>
      <w:tr w:rsidR="003149C0" w:rsidRPr="003149C0" w14:paraId="2C561181" w14:textId="77777777" w:rsidTr="003149C0">
        <w:trPr>
          <w:trHeight w:val="208"/>
        </w:trPr>
        <w:tc>
          <w:tcPr>
            <w:tcW w:w="0" w:type="auto"/>
            <w:hideMark/>
          </w:tcPr>
          <w:p w14:paraId="40E0F10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Tannerella</w:t>
            </w:r>
            <w:proofErr w:type="spellEnd"/>
          </w:p>
        </w:tc>
        <w:tc>
          <w:tcPr>
            <w:tcW w:w="0" w:type="auto"/>
            <w:hideMark/>
          </w:tcPr>
          <w:p w14:paraId="108AE76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DCB9D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DD2D31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F7D1B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D366A6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B9D898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5B0CC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A9A16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44E36B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795D3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14:paraId="09DE2C9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hideMark/>
          </w:tcPr>
          <w:p w14:paraId="2B6049D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hideMark/>
          </w:tcPr>
          <w:p w14:paraId="27FE439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07369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A7BEF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4B183CFC" w14:textId="77777777" w:rsidTr="003149C0">
        <w:trPr>
          <w:trHeight w:val="208"/>
        </w:trPr>
        <w:tc>
          <w:tcPr>
            <w:tcW w:w="0" w:type="auto"/>
            <w:hideMark/>
          </w:tcPr>
          <w:p w14:paraId="7CEA3A6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lloprevotella</w:t>
            </w:r>
            <w:proofErr w:type="spellEnd"/>
          </w:p>
        </w:tc>
        <w:tc>
          <w:tcPr>
            <w:tcW w:w="0" w:type="auto"/>
            <w:hideMark/>
          </w:tcPr>
          <w:p w14:paraId="40D0937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1CB6C9E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2B6C4BD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hideMark/>
          </w:tcPr>
          <w:p w14:paraId="74A5E49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hideMark/>
          </w:tcPr>
          <w:p w14:paraId="1B3FA09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0" w:type="auto"/>
            <w:hideMark/>
          </w:tcPr>
          <w:p w14:paraId="7300A6F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hideMark/>
          </w:tcPr>
          <w:p w14:paraId="7B12DB2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hideMark/>
          </w:tcPr>
          <w:p w14:paraId="1D6D42D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hideMark/>
          </w:tcPr>
          <w:p w14:paraId="03AA722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0" w:type="auto"/>
            <w:hideMark/>
          </w:tcPr>
          <w:p w14:paraId="3CE9E43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hideMark/>
          </w:tcPr>
          <w:p w14:paraId="73E3CAB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0" w:type="auto"/>
            <w:hideMark/>
          </w:tcPr>
          <w:p w14:paraId="04E5DBE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hideMark/>
          </w:tcPr>
          <w:p w14:paraId="0131F09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0" w:type="auto"/>
            <w:hideMark/>
          </w:tcPr>
          <w:p w14:paraId="73E7386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hideMark/>
          </w:tcPr>
          <w:p w14:paraId="086CA59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</w:tr>
      <w:tr w:rsidR="003149C0" w:rsidRPr="003149C0" w14:paraId="3538DEBA" w14:textId="77777777" w:rsidTr="003149C0">
        <w:trPr>
          <w:trHeight w:val="208"/>
        </w:trPr>
        <w:tc>
          <w:tcPr>
            <w:tcW w:w="0" w:type="auto"/>
            <w:hideMark/>
          </w:tcPr>
          <w:p w14:paraId="7BE867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Prevotella</w:t>
            </w:r>
          </w:p>
        </w:tc>
        <w:tc>
          <w:tcPr>
            <w:tcW w:w="0" w:type="auto"/>
            <w:hideMark/>
          </w:tcPr>
          <w:p w14:paraId="1DE36F5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hideMark/>
          </w:tcPr>
          <w:p w14:paraId="3933B2F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hideMark/>
          </w:tcPr>
          <w:p w14:paraId="0F65EE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hideMark/>
          </w:tcPr>
          <w:p w14:paraId="546DEC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  <w:tc>
          <w:tcPr>
            <w:tcW w:w="0" w:type="auto"/>
            <w:hideMark/>
          </w:tcPr>
          <w:p w14:paraId="181D0CD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1.92</w:t>
            </w:r>
          </w:p>
        </w:tc>
        <w:tc>
          <w:tcPr>
            <w:tcW w:w="0" w:type="auto"/>
            <w:hideMark/>
          </w:tcPr>
          <w:p w14:paraId="2D81D70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0" w:type="auto"/>
            <w:hideMark/>
          </w:tcPr>
          <w:p w14:paraId="6923730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1.15</w:t>
            </w:r>
          </w:p>
        </w:tc>
        <w:tc>
          <w:tcPr>
            <w:tcW w:w="0" w:type="auto"/>
            <w:hideMark/>
          </w:tcPr>
          <w:p w14:paraId="10017A1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0" w:type="auto"/>
            <w:hideMark/>
          </w:tcPr>
          <w:p w14:paraId="23B578F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7.44</w:t>
            </w:r>
          </w:p>
        </w:tc>
        <w:tc>
          <w:tcPr>
            <w:tcW w:w="0" w:type="auto"/>
            <w:hideMark/>
          </w:tcPr>
          <w:p w14:paraId="03EE16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0" w:type="auto"/>
            <w:hideMark/>
          </w:tcPr>
          <w:p w14:paraId="5FD3187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4.32</w:t>
            </w:r>
          </w:p>
        </w:tc>
        <w:tc>
          <w:tcPr>
            <w:tcW w:w="0" w:type="auto"/>
            <w:hideMark/>
          </w:tcPr>
          <w:p w14:paraId="405EADC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2.35</w:t>
            </w:r>
          </w:p>
        </w:tc>
        <w:tc>
          <w:tcPr>
            <w:tcW w:w="0" w:type="auto"/>
            <w:hideMark/>
          </w:tcPr>
          <w:p w14:paraId="0B3E752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0" w:type="auto"/>
            <w:hideMark/>
          </w:tcPr>
          <w:p w14:paraId="76203C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94</w:t>
            </w:r>
          </w:p>
        </w:tc>
        <w:tc>
          <w:tcPr>
            <w:tcW w:w="0" w:type="auto"/>
            <w:hideMark/>
          </w:tcPr>
          <w:p w14:paraId="4DC90E5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1.72</w:t>
            </w:r>
          </w:p>
        </w:tc>
      </w:tr>
      <w:tr w:rsidR="003149C0" w:rsidRPr="003149C0" w14:paraId="70E81220" w14:textId="77777777" w:rsidTr="003149C0">
        <w:trPr>
          <w:trHeight w:val="208"/>
        </w:trPr>
        <w:tc>
          <w:tcPr>
            <w:tcW w:w="0" w:type="auto"/>
            <w:hideMark/>
          </w:tcPr>
          <w:p w14:paraId="61C550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apnocytophaga</w:t>
            </w:r>
            <w:proofErr w:type="spellEnd"/>
          </w:p>
        </w:tc>
        <w:tc>
          <w:tcPr>
            <w:tcW w:w="0" w:type="auto"/>
            <w:hideMark/>
          </w:tcPr>
          <w:p w14:paraId="69A84A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hideMark/>
          </w:tcPr>
          <w:p w14:paraId="784AD74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hideMark/>
          </w:tcPr>
          <w:p w14:paraId="6A3227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0" w:type="auto"/>
            <w:hideMark/>
          </w:tcPr>
          <w:p w14:paraId="2131595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hideMark/>
          </w:tcPr>
          <w:p w14:paraId="7D3CBCE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0" w:type="auto"/>
            <w:hideMark/>
          </w:tcPr>
          <w:p w14:paraId="1E2734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hideMark/>
          </w:tcPr>
          <w:p w14:paraId="610FF2C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hideMark/>
          </w:tcPr>
          <w:p w14:paraId="3BE0A75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hideMark/>
          </w:tcPr>
          <w:p w14:paraId="3480643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hideMark/>
          </w:tcPr>
          <w:p w14:paraId="3C9046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0" w:type="auto"/>
            <w:hideMark/>
          </w:tcPr>
          <w:p w14:paraId="05DB440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hideMark/>
          </w:tcPr>
          <w:p w14:paraId="47CE617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0" w:type="auto"/>
            <w:hideMark/>
          </w:tcPr>
          <w:p w14:paraId="537DFBA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0" w:type="auto"/>
            <w:hideMark/>
          </w:tcPr>
          <w:p w14:paraId="232C255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hideMark/>
          </w:tcPr>
          <w:p w14:paraId="6FA03A4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3149C0" w:rsidRPr="003149C0" w14:paraId="7030FFF7" w14:textId="77777777" w:rsidTr="003149C0">
        <w:trPr>
          <w:trHeight w:val="208"/>
        </w:trPr>
        <w:tc>
          <w:tcPr>
            <w:tcW w:w="0" w:type="auto"/>
            <w:hideMark/>
          </w:tcPr>
          <w:p w14:paraId="120C44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biotrophia</w:t>
            </w:r>
            <w:proofErr w:type="spellEnd"/>
          </w:p>
        </w:tc>
        <w:tc>
          <w:tcPr>
            <w:tcW w:w="0" w:type="auto"/>
            <w:hideMark/>
          </w:tcPr>
          <w:p w14:paraId="7B9F164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2126B60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652102E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hideMark/>
          </w:tcPr>
          <w:p w14:paraId="3E7A31A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CF177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3C568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752A8D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1923F93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41C031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1AFD3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157E4B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43EE370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hideMark/>
          </w:tcPr>
          <w:p w14:paraId="24C17BE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DBC2D6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725CCD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3149C0" w:rsidRPr="003149C0" w14:paraId="6C0BB09D" w14:textId="77777777" w:rsidTr="003149C0">
        <w:trPr>
          <w:trHeight w:val="208"/>
        </w:trPr>
        <w:tc>
          <w:tcPr>
            <w:tcW w:w="0" w:type="auto"/>
            <w:hideMark/>
          </w:tcPr>
          <w:p w14:paraId="22D8A4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Granulicatella</w:t>
            </w:r>
            <w:proofErr w:type="spellEnd"/>
          </w:p>
        </w:tc>
        <w:tc>
          <w:tcPr>
            <w:tcW w:w="0" w:type="auto"/>
            <w:hideMark/>
          </w:tcPr>
          <w:p w14:paraId="6C1BB57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0" w:type="auto"/>
            <w:hideMark/>
          </w:tcPr>
          <w:p w14:paraId="7E0E398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0" w:type="auto"/>
            <w:hideMark/>
          </w:tcPr>
          <w:p w14:paraId="02C2B87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0" w:type="auto"/>
            <w:hideMark/>
          </w:tcPr>
          <w:p w14:paraId="032B191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hideMark/>
          </w:tcPr>
          <w:p w14:paraId="276DCD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3A60C38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hideMark/>
          </w:tcPr>
          <w:p w14:paraId="2D394F9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hideMark/>
          </w:tcPr>
          <w:p w14:paraId="0AAEDC8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hideMark/>
          </w:tcPr>
          <w:p w14:paraId="714FC36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hideMark/>
          </w:tcPr>
          <w:p w14:paraId="1C07E00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hideMark/>
          </w:tcPr>
          <w:p w14:paraId="752AE4A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hideMark/>
          </w:tcPr>
          <w:p w14:paraId="0991DE2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hideMark/>
          </w:tcPr>
          <w:p w14:paraId="3C03C30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hideMark/>
          </w:tcPr>
          <w:p w14:paraId="775E977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  <w:hideMark/>
          </w:tcPr>
          <w:p w14:paraId="02E6D1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3149C0" w:rsidRPr="003149C0" w14:paraId="7B1743DF" w14:textId="77777777" w:rsidTr="003149C0">
        <w:trPr>
          <w:trHeight w:val="208"/>
        </w:trPr>
        <w:tc>
          <w:tcPr>
            <w:tcW w:w="0" w:type="auto"/>
            <w:hideMark/>
          </w:tcPr>
          <w:p w14:paraId="17835CA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actobacillus</w:t>
            </w:r>
          </w:p>
        </w:tc>
        <w:tc>
          <w:tcPr>
            <w:tcW w:w="0" w:type="auto"/>
            <w:hideMark/>
          </w:tcPr>
          <w:p w14:paraId="2585D5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A68B5C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1166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C8808F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9CC7A5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7E45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hideMark/>
          </w:tcPr>
          <w:p w14:paraId="3B3F2C4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1929BE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72B26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B33AF1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8D163F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3F4EDB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518B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415838C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86B69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F2D0DBB" w14:textId="77777777" w:rsidTr="003149C0">
        <w:trPr>
          <w:trHeight w:val="208"/>
        </w:trPr>
        <w:tc>
          <w:tcPr>
            <w:tcW w:w="0" w:type="auto"/>
            <w:hideMark/>
          </w:tcPr>
          <w:p w14:paraId="4693C8C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actococcus</w:t>
            </w:r>
          </w:p>
        </w:tc>
        <w:tc>
          <w:tcPr>
            <w:tcW w:w="0" w:type="auto"/>
            <w:hideMark/>
          </w:tcPr>
          <w:p w14:paraId="2E8B7E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87AEB4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EA1FA6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710574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8F0FD1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2900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FF6464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5F3FC3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C1FE1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0BD72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74A915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2B5C49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242B6F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0" w:type="auto"/>
            <w:hideMark/>
          </w:tcPr>
          <w:p w14:paraId="54729FE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C6CA61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2017B180" w14:textId="77777777" w:rsidTr="003149C0">
        <w:trPr>
          <w:trHeight w:val="389"/>
        </w:trPr>
        <w:tc>
          <w:tcPr>
            <w:tcW w:w="0" w:type="auto"/>
            <w:hideMark/>
          </w:tcPr>
          <w:p w14:paraId="7E74BA6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hideMark/>
          </w:tcPr>
          <w:p w14:paraId="5F205B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0.24</w:t>
            </w:r>
          </w:p>
        </w:tc>
        <w:tc>
          <w:tcPr>
            <w:tcW w:w="0" w:type="auto"/>
            <w:hideMark/>
          </w:tcPr>
          <w:p w14:paraId="7764675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0" w:type="auto"/>
            <w:hideMark/>
          </w:tcPr>
          <w:p w14:paraId="61DC726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0" w:type="auto"/>
            <w:hideMark/>
          </w:tcPr>
          <w:p w14:paraId="611CD91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0" w:type="auto"/>
            <w:hideMark/>
          </w:tcPr>
          <w:p w14:paraId="2AC0353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0" w:type="auto"/>
            <w:hideMark/>
          </w:tcPr>
          <w:p w14:paraId="2AC784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0" w:type="auto"/>
            <w:hideMark/>
          </w:tcPr>
          <w:p w14:paraId="4322FD6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40</w:t>
            </w:r>
          </w:p>
        </w:tc>
        <w:tc>
          <w:tcPr>
            <w:tcW w:w="0" w:type="auto"/>
            <w:hideMark/>
          </w:tcPr>
          <w:p w14:paraId="306163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0" w:type="auto"/>
            <w:hideMark/>
          </w:tcPr>
          <w:p w14:paraId="232251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0" w:type="auto"/>
            <w:hideMark/>
          </w:tcPr>
          <w:p w14:paraId="769F67E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99</w:t>
            </w:r>
          </w:p>
        </w:tc>
        <w:tc>
          <w:tcPr>
            <w:tcW w:w="0" w:type="auto"/>
            <w:hideMark/>
          </w:tcPr>
          <w:p w14:paraId="5C623FB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75</w:t>
            </w:r>
          </w:p>
        </w:tc>
        <w:tc>
          <w:tcPr>
            <w:tcW w:w="0" w:type="auto"/>
            <w:hideMark/>
          </w:tcPr>
          <w:p w14:paraId="40343DA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15</w:t>
            </w:r>
          </w:p>
        </w:tc>
        <w:tc>
          <w:tcPr>
            <w:tcW w:w="0" w:type="auto"/>
            <w:hideMark/>
          </w:tcPr>
          <w:p w14:paraId="2F2E238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0" w:type="auto"/>
            <w:hideMark/>
          </w:tcPr>
          <w:p w14:paraId="1815050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0" w:type="auto"/>
            <w:hideMark/>
          </w:tcPr>
          <w:p w14:paraId="796E860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</w:tr>
      <w:tr w:rsidR="003149C0" w:rsidRPr="003149C0" w14:paraId="571CD1EF" w14:textId="77777777" w:rsidTr="003149C0">
        <w:trPr>
          <w:trHeight w:val="208"/>
        </w:trPr>
        <w:tc>
          <w:tcPr>
            <w:tcW w:w="0" w:type="auto"/>
            <w:hideMark/>
          </w:tcPr>
          <w:p w14:paraId="48014CF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</w:p>
        </w:tc>
        <w:tc>
          <w:tcPr>
            <w:tcW w:w="0" w:type="auto"/>
            <w:hideMark/>
          </w:tcPr>
          <w:p w14:paraId="74F1CAC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FC756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231C7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C5A2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AF1DEC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BFCB68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8F386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184690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FBF360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5893C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1CED970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61C6CCB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hideMark/>
          </w:tcPr>
          <w:p w14:paraId="22A9648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78237C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9A3AC7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AB785E9" w14:textId="77777777" w:rsidTr="003149C0">
        <w:trPr>
          <w:trHeight w:val="208"/>
        </w:trPr>
        <w:tc>
          <w:tcPr>
            <w:tcW w:w="0" w:type="auto"/>
            <w:hideMark/>
          </w:tcPr>
          <w:p w14:paraId="07AEA3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atonella</w:t>
            </w:r>
            <w:proofErr w:type="spellEnd"/>
          </w:p>
        </w:tc>
        <w:tc>
          <w:tcPr>
            <w:tcW w:w="0" w:type="auto"/>
            <w:hideMark/>
          </w:tcPr>
          <w:p w14:paraId="51B7D28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413D68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819412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BE5155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E6F74F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4E78FA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7E1A9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CEB31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6B8BD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855B8B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9BFF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6A9837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C8CD2B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17D8ED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8DE142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63672025" w14:textId="77777777" w:rsidTr="003149C0">
        <w:trPr>
          <w:trHeight w:val="208"/>
        </w:trPr>
        <w:tc>
          <w:tcPr>
            <w:tcW w:w="0" w:type="auto"/>
            <w:hideMark/>
          </w:tcPr>
          <w:p w14:paraId="6D993DF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0" w:type="auto"/>
            <w:hideMark/>
          </w:tcPr>
          <w:p w14:paraId="2AEA41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7F134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7B69FE4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hideMark/>
          </w:tcPr>
          <w:p w14:paraId="2C4CC26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17CBF1A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060302B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C8B046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C350E4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5A70B2D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08A038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9B5291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5F5CD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1D828F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CA88AB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8DF23A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2099B553" w14:textId="77777777" w:rsidTr="003149C0">
        <w:trPr>
          <w:trHeight w:val="208"/>
        </w:trPr>
        <w:tc>
          <w:tcPr>
            <w:tcW w:w="0" w:type="auto"/>
            <w:hideMark/>
          </w:tcPr>
          <w:p w14:paraId="064915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Oribacterium</w:t>
            </w:r>
            <w:proofErr w:type="spellEnd"/>
          </w:p>
        </w:tc>
        <w:tc>
          <w:tcPr>
            <w:tcW w:w="0" w:type="auto"/>
            <w:hideMark/>
          </w:tcPr>
          <w:p w14:paraId="3CDA901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27D7AE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1840230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hideMark/>
          </w:tcPr>
          <w:p w14:paraId="6F8C5A6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hideMark/>
          </w:tcPr>
          <w:p w14:paraId="7674BDE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hideMark/>
          </w:tcPr>
          <w:p w14:paraId="77A5AE9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hideMark/>
          </w:tcPr>
          <w:p w14:paraId="2A26C95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hideMark/>
          </w:tcPr>
          <w:p w14:paraId="2D05FDC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hideMark/>
          </w:tcPr>
          <w:p w14:paraId="59E544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hideMark/>
          </w:tcPr>
          <w:p w14:paraId="4B73B6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31399AC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09F30A1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hideMark/>
          </w:tcPr>
          <w:p w14:paraId="4BD64F9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7B777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hideMark/>
          </w:tcPr>
          <w:p w14:paraId="5474D19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3149C0" w:rsidRPr="003149C0" w14:paraId="6BCEDF13" w14:textId="77777777" w:rsidTr="003149C0">
        <w:trPr>
          <w:trHeight w:val="208"/>
        </w:trPr>
        <w:tc>
          <w:tcPr>
            <w:tcW w:w="0" w:type="auto"/>
            <w:hideMark/>
          </w:tcPr>
          <w:p w14:paraId="43CDE35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tomatobaculum</w:t>
            </w:r>
            <w:proofErr w:type="spellEnd"/>
          </w:p>
        </w:tc>
        <w:tc>
          <w:tcPr>
            <w:tcW w:w="0" w:type="auto"/>
            <w:hideMark/>
          </w:tcPr>
          <w:p w14:paraId="4C97E85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B9E42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872274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E5A6FF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E85488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A3BD33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423722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2EDDFA7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14DF3E1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535EBAE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435C8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E4C40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E547C7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6A36EF7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88E729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3149C0" w:rsidRPr="003149C0" w14:paraId="34E387E9" w14:textId="77777777" w:rsidTr="003149C0">
        <w:trPr>
          <w:trHeight w:val="208"/>
        </w:trPr>
        <w:tc>
          <w:tcPr>
            <w:tcW w:w="0" w:type="auto"/>
            <w:hideMark/>
          </w:tcPr>
          <w:p w14:paraId="7A50BC0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Filifactor</w:t>
            </w:r>
            <w:proofErr w:type="spellEnd"/>
          </w:p>
        </w:tc>
        <w:tc>
          <w:tcPr>
            <w:tcW w:w="0" w:type="auto"/>
            <w:hideMark/>
          </w:tcPr>
          <w:p w14:paraId="064A80E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34023D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EAAD31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71860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30996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37B02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12662D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8AA7DB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FA5A4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0A5C1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hideMark/>
          </w:tcPr>
          <w:p w14:paraId="31ED2E2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hideMark/>
          </w:tcPr>
          <w:p w14:paraId="73105AB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55761D4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F4E79D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A63F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E3E8BEC" w14:textId="77777777" w:rsidTr="003149C0">
        <w:trPr>
          <w:trHeight w:val="208"/>
        </w:trPr>
        <w:tc>
          <w:tcPr>
            <w:tcW w:w="0" w:type="auto"/>
            <w:hideMark/>
          </w:tcPr>
          <w:p w14:paraId="17E1C4B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0" w:type="auto"/>
            <w:hideMark/>
          </w:tcPr>
          <w:p w14:paraId="4B43AC5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E3770F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FF60B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D3071C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68A784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5934F5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FAC31A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hideMark/>
          </w:tcPr>
          <w:p w14:paraId="6BF99E8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hideMark/>
          </w:tcPr>
          <w:p w14:paraId="62433FC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48F207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828465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0C1ED5D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15FD697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5C429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hideMark/>
          </w:tcPr>
          <w:p w14:paraId="4183F44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439E32CC" w14:textId="77777777" w:rsidTr="003149C0">
        <w:trPr>
          <w:trHeight w:val="208"/>
        </w:trPr>
        <w:tc>
          <w:tcPr>
            <w:tcW w:w="0" w:type="auto"/>
            <w:hideMark/>
          </w:tcPr>
          <w:p w14:paraId="408AD7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Bulleidia</w:t>
            </w:r>
            <w:proofErr w:type="spellEnd"/>
          </w:p>
        </w:tc>
        <w:tc>
          <w:tcPr>
            <w:tcW w:w="0" w:type="auto"/>
            <w:hideMark/>
          </w:tcPr>
          <w:p w14:paraId="298A1D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29B7EA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560EB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7EE0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0873C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F27515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42681B3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EEA12E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4E4320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15F6DD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50689C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E096F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10C95B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AD85D5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98237A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227D696B" w14:textId="77777777" w:rsidTr="003149C0">
        <w:trPr>
          <w:trHeight w:val="208"/>
        </w:trPr>
        <w:tc>
          <w:tcPr>
            <w:tcW w:w="0" w:type="auto"/>
            <w:hideMark/>
          </w:tcPr>
          <w:p w14:paraId="270FA53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olobacterium</w:t>
            </w:r>
            <w:proofErr w:type="spellEnd"/>
          </w:p>
        </w:tc>
        <w:tc>
          <w:tcPr>
            <w:tcW w:w="0" w:type="auto"/>
            <w:hideMark/>
          </w:tcPr>
          <w:p w14:paraId="1E42C29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22F115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2B9EAB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116E1E5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hideMark/>
          </w:tcPr>
          <w:p w14:paraId="488FA2E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hideMark/>
          </w:tcPr>
          <w:p w14:paraId="4968B4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50EC40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hideMark/>
          </w:tcPr>
          <w:p w14:paraId="126367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14:paraId="0A7D0B9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hideMark/>
          </w:tcPr>
          <w:p w14:paraId="7A329E0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2E594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3C8320A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0D897E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6EBECDD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hideMark/>
          </w:tcPr>
          <w:p w14:paraId="28ECE0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3149C0" w:rsidRPr="003149C0" w14:paraId="72B705A1" w14:textId="77777777" w:rsidTr="003149C0">
        <w:trPr>
          <w:trHeight w:val="208"/>
        </w:trPr>
        <w:tc>
          <w:tcPr>
            <w:tcW w:w="0" w:type="auto"/>
            <w:hideMark/>
          </w:tcPr>
          <w:p w14:paraId="404203B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naeroglobus</w:t>
            </w:r>
            <w:proofErr w:type="spellEnd"/>
          </w:p>
        </w:tc>
        <w:tc>
          <w:tcPr>
            <w:tcW w:w="0" w:type="auto"/>
            <w:hideMark/>
          </w:tcPr>
          <w:p w14:paraId="3F9649A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3940C9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1B2F76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9CA3DB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EAEE67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6CBE0D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hideMark/>
          </w:tcPr>
          <w:p w14:paraId="767D2C6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1D9A9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9C0D37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57E88E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56D0C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794011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3FA9BE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3CEB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C2C188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ACCED31" w14:textId="77777777" w:rsidTr="003149C0">
        <w:trPr>
          <w:trHeight w:val="208"/>
        </w:trPr>
        <w:tc>
          <w:tcPr>
            <w:tcW w:w="0" w:type="auto"/>
            <w:hideMark/>
          </w:tcPr>
          <w:p w14:paraId="725FF00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0" w:type="auto"/>
            <w:hideMark/>
          </w:tcPr>
          <w:p w14:paraId="6588A7E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9DC43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D7CA15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1470F2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1E198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3C5096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5906C6A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400CA4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D5C705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4F7B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4A3D2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D19C07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FF8616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6BD88A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0305F8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35D62F8B" w14:textId="77777777" w:rsidTr="003149C0">
        <w:trPr>
          <w:trHeight w:val="208"/>
        </w:trPr>
        <w:tc>
          <w:tcPr>
            <w:tcW w:w="0" w:type="auto"/>
            <w:hideMark/>
          </w:tcPr>
          <w:p w14:paraId="22B4716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Megasphaera</w:t>
            </w:r>
            <w:proofErr w:type="spellEnd"/>
          </w:p>
        </w:tc>
        <w:tc>
          <w:tcPr>
            <w:tcW w:w="0" w:type="auto"/>
            <w:hideMark/>
          </w:tcPr>
          <w:p w14:paraId="7F6E646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90E15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C4CC9C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8E5EC1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14:paraId="579F713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1AC8428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FACD0D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hideMark/>
          </w:tcPr>
          <w:p w14:paraId="73D4B0D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419198D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0" w:type="auto"/>
            <w:hideMark/>
          </w:tcPr>
          <w:p w14:paraId="09A1AE3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AA4AD8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3AA2B79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0F69ECA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hideMark/>
          </w:tcPr>
          <w:p w14:paraId="6DA7AEF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54F0D2D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3149C0" w:rsidRPr="003149C0" w14:paraId="3E7C83F4" w14:textId="77777777" w:rsidTr="003149C0">
        <w:trPr>
          <w:trHeight w:val="208"/>
        </w:trPr>
        <w:tc>
          <w:tcPr>
            <w:tcW w:w="0" w:type="auto"/>
            <w:hideMark/>
          </w:tcPr>
          <w:p w14:paraId="74EAB75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Mitsuokella</w:t>
            </w:r>
            <w:proofErr w:type="spellEnd"/>
          </w:p>
        </w:tc>
        <w:tc>
          <w:tcPr>
            <w:tcW w:w="0" w:type="auto"/>
            <w:hideMark/>
          </w:tcPr>
          <w:p w14:paraId="6B89831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577D40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10D67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A3F259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392112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5A91CA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3BDD6F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EC8B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41AEFD8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1408E0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494F9D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2422EA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03E22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007E22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97D143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45A4DB52" w14:textId="77777777" w:rsidTr="003149C0">
        <w:trPr>
          <w:trHeight w:val="208"/>
        </w:trPr>
        <w:tc>
          <w:tcPr>
            <w:tcW w:w="0" w:type="auto"/>
            <w:hideMark/>
          </w:tcPr>
          <w:p w14:paraId="49DEED8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elenomonas</w:t>
            </w:r>
            <w:proofErr w:type="spellEnd"/>
          </w:p>
        </w:tc>
        <w:tc>
          <w:tcPr>
            <w:tcW w:w="0" w:type="auto"/>
            <w:hideMark/>
          </w:tcPr>
          <w:p w14:paraId="084BFFC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69F7E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FC6051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ABD38F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83F22C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925742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CE693F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hideMark/>
          </w:tcPr>
          <w:p w14:paraId="24C6B4B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60F5F0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BCFF6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hideMark/>
          </w:tcPr>
          <w:p w14:paraId="5BA01D3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288DA3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hideMark/>
          </w:tcPr>
          <w:p w14:paraId="5CBE45B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84822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881C66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68129105" w14:textId="77777777" w:rsidTr="003149C0">
        <w:trPr>
          <w:trHeight w:val="208"/>
        </w:trPr>
        <w:tc>
          <w:tcPr>
            <w:tcW w:w="0" w:type="auto"/>
            <w:hideMark/>
          </w:tcPr>
          <w:p w14:paraId="607EAF5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0" w:type="auto"/>
            <w:hideMark/>
          </w:tcPr>
          <w:p w14:paraId="771921D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0" w:type="auto"/>
            <w:hideMark/>
          </w:tcPr>
          <w:p w14:paraId="1A34771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0" w:type="auto"/>
            <w:hideMark/>
          </w:tcPr>
          <w:p w14:paraId="69C9B7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0" w:type="auto"/>
            <w:hideMark/>
          </w:tcPr>
          <w:p w14:paraId="7AA0C6C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7.87</w:t>
            </w:r>
          </w:p>
        </w:tc>
        <w:tc>
          <w:tcPr>
            <w:tcW w:w="0" w:type="auto"/>
            <w:hideMark/>
          </w:tcPr>
          <w:p w14:paraId="04F67A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0" w:type="auto"/>
            <w:hideMark/>
          </w:tcPr>
          <w:p w14:paraId="7EB5937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0" w:type="auto"/>
            <w:hideMark/>
          </w:tcPr>
          <w:p w14:paraId="16E6823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5.51</w:t>
            </w:r>
          </w:p>
        </w:tc>
        <w:tc>
          <w:tcPr>
            <w:tcW w:w="0" w:type="auto"/>
            <w:hideMark/>
          </w:tcPr>
          <w:p w14:paraId="241F218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0" w:type="auto"/>
            <w:hideMark/>
          </w:tcPr>
          <w:p w14:paraId="5955D07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8.98</w:t>
            </w:r>
          </w:p>
        </w:tc>
        <w:tc>
          <w:tcPr>
            <w:tcW w:w="0" w:type="auto"/>
            <w:hideMark/>
          </w:tcPr>
          <w:p w14:paraId="4C2B6DA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0" w:type="auto"/>
            <w:hideMark/>
          </w:tcPr>
          <w:p w14:paraId="391B56C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0" w:type="auto"/>
            <w:hideMark/>
          </w:tcPr>
          <w:p w14:paraId="68DCA3F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92</w:t>
            </w:r>
          </w:p>
        </w:tc>
        <w:tc>
          <w:tcPr>
            <w:tcW w:w="0" w:type="auto"/>
            <w:hideMark/>
          </w:tcPr>
          <w:p w14:paraId="738C651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2.48</w:t>
            </w:r>
          </w:p>
        </w:tc>
        <w:tc>
          <w:tcPr>
            <w:tcW w:w="0" w:type="auto"/>
            <w:hideMark/>
          </w:tcPr>
          <w:p w14:paraId="6C0E51E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0" w:type="auto"/>
            <w:hideMark/>
          </w:tcPr>
          <w:p w14:paraId="7C69208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</w:tr>
      <w:tr w:rsidR="003149C0" w:rsidRPr="003149C0" w14:paraId="31A8A632" w14:textId="77777777" w:rsidTr="003149C0">
        <w:trPr>
          <w:trHeight w:val="208"/>
        </w:trPr>
        <w:tc>
          <w:tcPr>
            <w:tcW w:w="0" w:type="auto"/>
            <w:hideMark/>
          </w:tcPr>
          <w:p w14:paraId="2B5257E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Fusobacterium</w:t>
            </w:r>
            <w:proofErr w:type="spellEnd"/>
          </w:p>
        </w:tc>
        <w:tc>
          <w:tcPr>
            <w:tcW w:w="0" w:type="auto"/>
            <w:hideMark/>
          </w:tcPr>
          <w:p w14:paraId="11028E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0" w:type="auto"/>
            <w:hideMark/>
          </w:tcPr>
          <w:p w14:paraId="2A3331A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hideMark/>
          </w:tcPr>
          <w:p w14:paraId="0903EB8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hideMark/>
          </w:tcPr>
          <w:p w14:paraId="766F14B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hideMark/>
          </w:tcPr>
          <w:p w14:paraId="1E7ADB0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0" w:type="auto"/>
            <w:hideMark/>
          </w:tcPr>
          <w:p w14:paraId="6A31122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77932D7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hideMark/>
          </w:tcPr>
          <w:p w14:paraId="6445699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hideMark/>
          </w:tcPr>
          <w:p w14:paraId="55F04A2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hideMark/>
          </w:tcPr>
          <w:p w14:paraId="7E58950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hideMark/>
          </w:tcPr>
          <w:p w14:paraId="2759FA7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hideMark/>
          </w:tcPr>
          <w:p w14:paraId="41EBA29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0" w:type="auto"/>
            <w:hideMark/>
          </w:tcPr>
          <w:p w14:paraId="07C96D8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hideMark/>
          </w:tcPr>
          <w:p w14:paraId="557A77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hideMark/>
          </w:tcPr>
          <w:p w14:paraId="5648607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3149C0" w:rsidRPr="003149C0" w14:paraId="23ADA007" w14:textId="77777777" w:rsidTr="003149C0">
        <w:trPr>
          <w:trHeight w:val="208"/>
        </w:trPr>
        <w:tc>
          <w:tcPr>
            <w:tcW w:w="0" w:type="auto"/>
            <w:hideMark/>
          </w:tcPr>
          <w:p w14:paraId="2DFC892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eptotrichia</w:t>
            </w:r>
            <w:proofErr w:type="spellEnd"/>
          </w:p>
        </w:tc>
        <w:tc>
          <w:tcPr>
            <w:tcW w:w="0" w:type="auto"/>
            <w:hideMark/>
          </w:tcPr>
          <w:p w14:paraId="4C2697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hideMark/>
          </w:tcPr>
          <w:p w14:paraId="7F9B60C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6DBA38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31E57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14:paraId="2E10A0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14:paraId="4EF67CC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11D5B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hideMark/>
          </w:tcPr>
          <w:p w14:paraId="3E4442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5BAEBB0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hideMark/>
          </w:tcPr>
          <w:p w14:paraId="594A390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0F7AF64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hideMark/>
          </w:tcPr>
          <w:p w14:paraId="7B46936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hideMark/>
          </w:tcPr>
          <w:p w14:paraId="5D91A43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hideMark/>
          </w:tcPr>
          <w:p w14:paraId="3754DA9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4D53D20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786029E0" w14:textId="77777777" w:rsidTr="003149C0">
        <w:trPr>
          <w:trHeight w:val="208"/>
        </w:trPr>
        <w:tc>
          <w:tcPr>
            <w:tcW w:w="0" w:type="auto"/>
            <w:hideMark/>
          </w:tcPr>
          <w:p w14:paraId="56E0F09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eptotrichiaceae</w:t>
            </w:r>
            <w:proofErr w:type="spellEnd"/>
          </w:p>
        </w:tc>
        <w:tc>
          <w:tcPr>
            <w:tcW w:w="0" w:type="auto"/>
            <w:hideMark/>
          </w:tcPr>
          <w:p w14:paraId="0E7A34E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hideMark/>
          </w:tcPr>
          <w:p w14:paraId="014C8BA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hideMark/>
          </w:tcPr>
          <w:p w14:paraId="7095C08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hideMark/>
          </w:tcPr>
          <w:p w14:paraId="3C07225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hideMark/>
          </w:tcPr>
          <w:p w14:paraId="78BCD37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hideMark/>
          </w:tcPr>
          <w:p w14:paraId="7F0A86F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51E813F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4F53803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5169A2E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hideMark/>
          </w:tcPr>
          <w:p w14:paraId="5C9A6BB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2B239E2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0781BD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hideMark/>
          </w:tcPr>
          <w:p w14:paraId="6AD195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hideMark/>
          </w:tcPr>
          <w:p w14:paraId="05705D4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hideMark/>
          </w:tcPr>
          <w:p w14:paraId="42B6C2E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3149C0" w:rsidRPr="003149C0" w14:paraId="38DBB2A7" w14:textId="77777777" w:rsidTr="003149C0">
        <w:trPr>
          <w:trHeight w:val="208"/>
        </w:trPr>
        <w:tc>
          <w:tcPr>
            <w:tcW w:w="0" w:type="auto"/>
            <w:hideMark/>
          </w:tcPr>
          <w:p w14:paraId="1C33704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Lautropia</w:t>
            </w:r>
            <w:proofErr w:type="spellEnd"/>
          </w:p>
        </w:tc>
        <w:tc>
          <w:tcPr>
            <w:tcW w:w="0" w:type="auto"/>
            <w:hideMark/>
          </w:tcPr>
          <w:p w14:paraId="7C67685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hideMark/>
          </w:tcPr>
          <w:p w14:paraId="261C0C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hideMark/>
          </w:tcPr>
          <w:p w14:paraId="1D0A458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0" w:type="auto"/>
            <w:hideMark/>
          </w:tcPr>
          <w:p w14:paraId="2E190E7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hideMark/>
          </w:tcPr>
          <w:p w14:paraId="124D230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hideMark/>
          </w:tcPr>
          <w:p w14:paraId="3445B30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0" w:type="auto"/>
            <w:hideMark/>
          </w:tcPr>
          <w:p w14:paraId="70F244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0" w:type="auto"/>
            <w:hideMark/>
          </w:tcPr>
          <w:p w14:paraId="194A033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0" w:type="auto"/>
            <w:hideMark/>
          </w:tcPr>
          <w:p w14:paraId="476A694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0" w:type="auto"/>
            <w:hideMark/>
          </w:tcPr>
          <w:p w14:paraId="58551B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0" w:type="auto"/>
            <w:hideMark/>
          </w:tcPr>
          <w:p w14:paraId="53FCFC7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0" w:type="auto"/>
            <w:hideMark/>
          </w:tcPr>
          <w:p w14:paraId="2B6E93D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hideMark/>
          </w:tcPr>
          <w:p w14:paraId="4C2B39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hideMark/>
          </w:tcPr>
          <w:p w14:paraId="315B607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0" w:type="auto"/>
            <w:hideMark/>
          </w:tcPr>
          <w:p w14:paraId="198FB33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3149C0" w:rsidRPr="003149C0" w14:paraId="7D9EDEEF" w14:textId="77777777" w:rsidTr="003149C0">
        <w:trPr>
          <w:trHeight w:val="208"/>
        </w:trPr>
        <w:tc>
          <w:tcPr>
            <w:tcW w:w="0" w:type="auto"/>
            <w:hideMark/>
          </w:tcPr>
          <w:p w14:paraId="5F6190C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Eikenella</w:t>
            </w:r>
            <w:proofErr w:type="spellEnd"/>
          </w:p>
        </w:tc>
        <w:tc>
          <w:tcPr>
            <w:tcW w:w="0" w:type="auto"/>
            <w:hideMark/>
          </w:tcPr>
          <w:p w14:paraId="3CFCE40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hideMark/>
          </w:tcPr>
          <w:p w14:paraId="4CC505C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hideMark/>
          </w:tcPr>
          <w:p w14:paraId="3D7AD12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hideMark/>
          </w:tcPr>
          <w:p w14:paraId="2BB75BD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44A9B8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hideMark/>
          </w:tcPr>
          <w:p w14:paraId="2D3C3B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D3659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AEDF73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6313E2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A2A948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hideMark/>
          </w:tcPr>
          <w:p w14:paraId="6E9176A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hideMark/>
          </w:tcPr>
          <w:p w14:paraId="5D82D76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7F8ECE0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483D30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440C7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01505261" w14:textId="77777777" w:rsidTr="003149C0">
        <w:trPr>
          <w:trHeight w:val="208"/>
        </w:trPr>
        <w:tc>
          <w:tcPr>
            <w:tcW w:w="0" w:type="auto"/>
            <w:hideMark/>
          </w:tcPr>
          <w:p w14:paraId="52DB6F8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Kingella</w:t>
            </w:r>
            <w:proofErr w:type="spellEnd"/>
          </w:p>
        </w:tc>
        <w:tc>
          <w:tcPr>
            <w:tcW w:w="0" w:type="auto"/>
            <w:hideMark/>
          </w:tcPr>
          <w:p w14:paraId="4752A63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8BFAF2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hideMark/>
          </w:tcPr>
          <w:p w14:paraId="7CB01C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B3C7BB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A62FF3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2E58B6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B214DD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hideMark/>
          </w:tcPr>
          <w:p w14:paraId="37B370F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A01A15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2B97C99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hideMark/>
          </w:tcPr>
          <w:p w14:paraId="791CB1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CDD84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9398E3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129C9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50F26C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31D46959" w14:textId="77777777" w:rsidTr="003149C0">
        <w:trPr>
          <w:trHeight w:val="389"/>
        </w:trPr>
        <w:tc>
          <w:tcPr>
            <w:tcW w:w="0" w:type="auto"/>
            <w:hideMark/>
          </w:tcPr>
          <w:p w14:paraId="017506C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Neisseria</w:t>
            </w:r>
          </w:p>
        </w:tc>
        <w:tc>
          <w:tcPr>
            <w:tcW w:w="0" w:type="auto"/>
            <w:hideMark/>
          </w:tcPr>
          <w:p w14:paraId="01924C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4.68</w:t>
            </w:r>
          </w:p>
        </w:tc>
        <w:tc>
          <w:tcPr>
            <w:tcW w:w="0" w:type="auto"/>
            <w:hideMark/>
          </w:tcPr>
          <w:p w14:paraId="647B62F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2.38</w:t>
            </w:r>
          </w:p>
        </w:tc>
        <w:tc>
          <w:tcPr>
            <w:tcW w:w="0" w:type="auto"/>
            <w:hideMark/>
          </w:tcPr>
          <w:p w14:paraId="6C8FCA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9.43</w:t>
            </w:r>
          </w:p>
        </w:tc>
        <w:tc>
          <w:tcPr>
            <w:tcW w:w="0" w:type="auto"/>
            <w:hideMark/>
          </w:tcPr>
          <w:p w14:paraId="635998E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0" w:type="auto"/>
            <w:hideMark/>
          </w:tcPr>
          <w:p w14:paraId="7F4B932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2.62</w:t>
            </w:r>
          </w:p>
        </w:tc>
        <w:tc>
          <w:tcPr>
            <w:tcW w:w="0" w:type="auto"/>
            <w:hideMark/>
          </w:tcPr>
          <w:p w14:paraId="115868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4.04</w:t>
            </w:r>
          </w:p>
        </w:tc>
        <w:tc>
          <w:tcPr>
            <w:tcW w:w="0" w:type="auto"/>
            <w:hideMark/>
          </w:tcPr>
          <w:p w14:paraId="07AFC3F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12</w:t>
            </w:r>
          </w:p>
        </w:tc>
        <w:tc>
          <w:tcPr>
            <w:tcW w:w="0" w:type="auto"/>
            <w:hideMark/>
          </w:tcPr>
          <w:p w14:paraId="7CFD8CE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3.52</w:t>
            </w:r>
          </w:p>
        </w:tc>
        <w:tc>
          <w:tcPr>
            <w:tcW w:w="0" w:type="auto"/>
            <w:hideMark/>
          </w:tcPr>
          <w:p w14:paraId="26147B2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</w:p>
        </w:tc>
        <w:tc>
          <w:tcPr>
            <w:tcW w:w="0" w:type="auto"/>
            <w:hideMark/>
          </w:tcPr>
          <w:p w14:paraId="7AC44D6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4.25</w:t>
            </w:r>
          </w:p>
        </w:tc>
        <w:tc>
          <w:tcPr>
            <w:tcW w:w="0" w:type="auto"/>
            <w:hideMark/>
          </w:tcPr>
          <w:p w14:paraId="57DAF70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7.16</w:t>
            </w:r>
          </w:p>
        </w:tc>
        <w:tc>
          <w:tcPr>
            <w:tcW w:w="0" w:type="auto"/>
            <w:hideMark/>
          </w:tcPr>
          <w:p w14:paraId="0644D79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9.07</w:t>
            </w:r>
          </w:p>
        </w:tc>
        <w:tc>
          <w:tcPr>
            <w:tcW w:w="0" w:type="auto"/>
            <w:hideMark/>
          </w:tcPr>
          <w:p w14:paraId="1A0F66D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0" w:type="auto"/>
            <w:hideMark/>
          </w:tcPr>
          <w:p w14:paraId="5BEA102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31.99</w:t>
            </w:r>
          </w:p>
        </w:tc>
        <w:tc>
          <w:tcPr>
            <w:tcW w:w="0" w:type="auto"/>
            <w:hideMark/>
          </w:tcPr>
          <w:p w14:paraId="3D7AF9F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</w:p>
        </w:tc>
      </w:tr>
      <w:tr w:rsidR="003149C0" w:rsidRPr="003149C0" w14:paraId="52C5F40F" w14:textId="77777777" w:rsidTr="003149C0">
        <w:trPr>
          <w:trHeight w:val="208"/>
        </w:trPr>
        <w:tc>
          <w:tcPr>
            <w:tcW w:w="0" w:type="auto"/>
            <w:hideMark/>
          </w:tcPr>
          <w:p w14:paraId="3CDA556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Simonsiella</w:t>
            </w:r>
            <w:proofErr w:type="spellEnd"/>
          </w:p>
        </w:tc>
        <w:tc>
          <w:tcPr>
            <w:tcW w:w="0" w:type="auto"/>
            <w:hideMark/>
          </w:tcPr>
          <w:p w14:paraId="1F0AEA4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0CA261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62436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63B11B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323F2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52B263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3660E2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D38F56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hideMark/>
          </w:tcPr>
          <w:p w14:paraId="2D2A91E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52D55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74109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51C8C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336ECD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D293E4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2466CB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66F0413B" w14:textId="77777777" w:rsidTr="003149C0">
        <w:trPr>
          <w:trHeight w:val="208"/>
        </w:trPr>
        <w:tc>
          <w:tcPr>
            <w:tcW w:w="0" w:type="auto"/>
            <w:hideMark/>
          </w:tcPr>
          <w:p w14:paraId="0F30D1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ampylobacter</w:t>
            </w:r>
          </w:p>
        </w:tc>
        <w:tc>
          <w:tcPr>
            <w:tcW w:w="0" w:type="auto"/>
            <w:hideMark/>
          </w:tcPr>
          <w:p w14:paraId="5ED44F4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hideMark/>
          </w:tcPr>
          <w:p w14:paraId="11F26B0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BFFC3C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068EE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hideMark/>
          </w:tcPr>
          <w:p w14:paraId="1CA4CCB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hideMark/>
          </w:tcPr>
          <w:p w14:paraId="794E8D6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hideMark/>
          </w:tcPr>
          <w:p w14:paraId="55938B1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hideMark/>
          </w:tcPr>
          <w:p w14:paraId="184C207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hideMark/>
          </w:tcPr>
          <w:p w14:paraId="3B863BA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hideMark/>
          </w:tcPr>
          <w:p w14:paraId="27ABB8B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hideMark/>
          </w:tcPr>
          <w:p w14:paraId="01D9CA5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hideMark/>
          </w:tcPr>
          <w:p w14:paraId="1B33B27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hideMark/>
          </w:tcPr>
          <w:p w14:paraId="295135D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hideMark/>
          </w:tcPr>
          <w:p w14:paraId="2B8AC6E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5FD714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3149C0" w:rsidRPr="003149C0" w14:paraId="7B002634" w14:textId="77777777" w:rsidTr="003149C0">
        <w:trPr>
          <w:trHeight w:val="389"/>
        </w:trPr>
        <w:tc>
          <w:tcPr>
            <w:tcW w:w="0" w:type="auto"/>
            <w:hideMark/>
          </w:tcPr>
          <w:p w14:paraId="2A035F5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Pseudoalteromonadaceae</w:t>
            </w:r>
            <w:proofErr w:type="spellEnd"/>
          </w:p>
        </w:tc>
        <w:tc>
          <w:tcPr>
            <w:tcW w:w="0" w:type="auto"/>
            <w:hideMark/>
          </w:tcPr>
          <w:p w14:paraId="5E6E079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E26FEE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90DE13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4852FF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14:paraId="248E6A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69A902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2999F8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A89088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61A10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0FC5FD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CF621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981A64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DD47EF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C183BD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8BBE30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0E9C7D51" w14:textId="77777777" w:rsidTr="003149C0">
        <w:trPr>
          <w:trHeight w:val="208"/>
        </w:trPr>
        <w:tc>
          <w:tcPr>
            <w:tcW w:w="0" w:type="auto"/>
            <w:hideMark/>
          </w:tcPr>
          <w:p w14:paraId="4FC6835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ardiobacteriaceae</w:t>
            </w:r>
            <w:proofErr w:type="spellEnd"/>
          </w:p>
        </w:tc>
        <w:tc>
          <w:tcPr>
            <w:tcW w:w="0" w:type="auto"/>
            <w:hideMark/>
          </w:tcPr>
          <w:p w14:paraId="0DAA64F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5CF0644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0D44882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19284A7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39BE5CB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6F811B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05CC00D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7E48A8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64995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hideMark/>
          </w:tcPr>
          <w:p w14:paraId="625AD67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hideMark/>
          </w:tcPr>
          <w:p w14:paraId="51E1D6B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hideMark/>
          </w:tcPr>
          <w:p w14:paraId="5FF600C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hideMark/>
          </w:tcPr>
          <w:p w14:paraId="7B884F7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hideMark/>
          </w:tcPr>
          <w:p w14:paraId="375CA60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785922E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3149C0" w:rsidRPr="003149C0" w14:paraId="520D3BC9" w14:textId="77777777" w:rsidTr="003149C0">
        <w:trPr>
          <w:trHeight w:val="208"/>
        </w:trPr>
        <w:tc>
          <w:tcPr>
            <w:tcW w:w="0" w:type="auto"/>
            <w:hideMark/>
          </w:tcPr>
          <w:p w14:paraId="248042E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Cardiobacterium</w:t>
            </w:r>
            <w:proofErr w:type="spellEnd"/>
          </w:p>
        </w:tc>
        <w:tc>
          <w:tcPr>
            <w:tcW w:w="0" w:type="auto"/>
            <w:hideMark/>
          </w:tcPr>
          <w:p w14:paraId="67934D6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hideMark/>
          </w:tcPr>
          <w:p w14:paraId="190DCFE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hideMark/>
          </w:tcPr>
          <w:p w14:paraId="41EC7B3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hideMark/>
          </w:tcPr>
          <w:p w14:paraId="2840120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hideMark/>
          </w:tcPr>
          <w:p w14:paraId="3D01361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285FBF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920B94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770C49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C33A37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413ADD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hideMark/>
          </w:tcPr>
          <w:p w14:paraId="4200796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hideMark/>
          </w:tcPr>
          <w:p w14:paraId="273F3B8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hideMark/>
          </w:tcPr>
          <w:p w14:paraId="3FDB068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0963F2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hideMark/>
          </w:tcPr>
          <w:p w14:paraId="2F00F03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5736708C" w14:textId="77777777" w:rsidTr="003149C0">
        <w:trPr>
          <w:trHeight w:val="208"/>
        </w:trPr>
        <w:tc>
          <w:tcPr>
            <w:tcW w:w="0" w:type="auto"/>
            <w:hideMark/>
          </w:tcPr>
          <w:p w14:paraId="60BB6FE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Escherichia</w:t>
            </w:r>
          </w:p>
        </w:tc>
        <w:tc>
          <w:tcPr>
            <w:tcW w:w="0" w:type="auto"/>
            <w:hideMark/>
          </w:tcPr>
          <w:p w14:paraId="11BFC6C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538C6E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E33A89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ED7A1C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166A2D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980FD0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476B10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871628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0DED0B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EF9718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285A76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C74065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A231A7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0" w:type="auto"/>
            <w:hideMark/>
          </w:tcPr>
          <w:p w14:paraId="6FBBBE6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hideMark/>
          </w:tcPr>
          <w:p w14:paraId="1084F1A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3149C0" w:rsidRPr="003149C0" w14:paraId="46550D28" w14:textId="77777777" w:rsidTr="003149C0">
        <w:trPr>
          <w:trHeight w:val="208"/>
        </w:trPr>
        <w:tc>
          <w:tcPr>
            <w:tcW w:w="0" w:type="auto"/>
            <w:hideMark/>
          </w:tcPr>
          <w:p w14:paraId="5E889A8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ctinobacillus</w:t>
            </w:r>
            <w:proofErr w:type="spellEnd"/>
          </w:p>
        </w:tc>
        <w:tc>
          <w:tcPr>
            <w:tcW w:w="0" w:type="auto"/>
            <w:hideMark/>
          </w:tcPr>
          <w:p w14:paraId="399C1311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394429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9CBD61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BE17A3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41A507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508EDAB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36ABD9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hideMark/>
          </w:tcPr>
          <w:p w14:paraId="00F7E21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hideMark/>
          </w:tcPr>
          <w:p w14:paraId="40A826A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0DDEA56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hideMark/>
          </w:tcPr>
          <w:p w14:paraId="317C97EB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3DCE5F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C7010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2238C5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hideMark/>
          </w:tcPr>
          <w:p w14:paraId="78CC07D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149C0" w:rsidRPr="003149C0" w14:paraId="5CC04B8B" w14:textId="77777777" w:rsidTr="003149C0">
        <w:trPr>
          <w:trHeight w:val="208"/>
        </w:trPr>
        <w:tc>
          <w:tcPr>
            <w:tcW w:w="0" w:type="auto"/>
            <w:hideMark/>
          </w:tcPr>
          <w:p w14:paraId="47E699C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Aggregatibacter</w:t>
            </w:r>
          </w:p>
        </w:tc>
        <w:tc>
          <w:tcPr>
            <w:tcW w:w="0" w:type="auto"/>
            <w:hideMark/>
          </w:tcPr>
          <w:p w14:paraId="74A5ACB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hideMark/>
          </w:tcPr>
          <w:p w14:paraId="12DF273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hideMark/>
          </w:tcPr>
          <w:p w14:paraId="15F0613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hideMark/>
          </w:tcPr>
          <w:p w14:paraId="41CF4F7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4927FD5E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1E2FCC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2AB2E9F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hideMark/>
          </w:tcPr>
          <w:p w14:paraId="2CC6256F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hideMark/>
          </w:tcPr>
          <w:p w14:paraId="4896ED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hideMark/>
          </w:tcPr>
          <w:p w14:paraId="6120B569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hideMark/>
          </w:tcPr>
          <w:p w14:paraId="3EDC6C6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hideMark/>
          </w:tcPr>
          <w:p w14:paraId="2937EE3C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hideMark/>
          </w:tcPr>
          <w:p w14:paraId="61BB317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6565688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hideMark/>
          </w:tcPr>
          <w:p w14:paraId="7E6751F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3149C0" w:rsidRPr="003149C0" w14:paraId="1CD502DE" w14:textId="77777777" w:rsidTr="003149C0">
        <w:trPr>
          <w:trHeight w:val="208"/>
        </w:trPr>
        <w:tc>
          <w:tcPr>
            <w:tcW w:w="0" w:type="auto"/>
            <w:hideMark/>
          </w:tcPr>
          <w:p w14:paraId="581EF30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Haemophilus</w:t>
            </w:r>
          </w:p>
        </w:tc>
        <w:tc>
          <w:tcPr>
            <w:tcW w:w="0" w:type="auto"/>
            <w:hideMark/>
          </w:tcPr>
          <w:p w14:paraId="365E44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0" w:type="auto"/>
            <w:hideMark/>
          </w:tcPr>
          <w:p w14:paraId="5966D31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</w:p>
        </w:tc>
        <w:tc>
          <w:tcPr>
            <w:tcW w:w="0" w:type="auto"/>
            <w:hideMark/>
          </w:tcPr>
          <w:p w14:paraId="58BCDDB0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3.26</w:t>
            </w:r>
          </w:p>
        </w:tc>
        <w:tc>
          <w:tcPr>
            <w:tcW w:w="0" w:type="auto"/>
            <w:hideMark/>
          </w:tcPr>
          <w:p w14:paraId="60919BF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0" w:type="auto"/>
            <w:hideMark/>
          </w:tcPr>
          <w:p w14:paraId="4D18B28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0" w:type="auto"/>
            <w:hideMark/>
          </w:tcPr>
          <w:p w14:paraId="47852162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0" w:type="auto"/>
            <w:hideMark/>
          </w:tcPr>
          <w:p w14:paraId="595E859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0" w:type="auto"/>
            <w:hideMark/>
          </w:tcPr>
          <w:p w14:paraId="1A38D026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0" w:type="auto"/>
            <w:hideMark/>
          </w:tcPr>
          <w:p w14:paraId="1095FBCD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0" w:type="auto"/>
            <w:hideMark/>
          </w:tcPr>
          <w:p w14:paraId="64E9B193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1.38</w:t>
            </w:r>
          </w:p>
        </w:tc>
        <w:tc>
          <w:tcPr>
            <w:tcW w:w="0" w:type="auto"/>
            <w:hideMark/>
          </w:tcPr>
          <w:p w14:paraId="744E46E4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0" w:type="auto"/>
            <w:hideMark/>
          </w:tcPr>
          <w:p w14:paraId="7A0287A5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0" w:type="auto"/>
            <w:hideMark/>
          </w:tcPr>
          <w:p w14:paraId="4E1AB7A8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0" w:type="auto"/>
            <w:hideMark/>
          </w:tcPr>
          <w:p w14:paraId="72048577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0" w:type="auto"/>
            <w:hideMark/>
          </w:tcPr>
          <w:p w14:paraId="3281137A" w14:textId="77777777" w:rsidR="003149C0" w:rsidRPr="003149C0" w:rsidRDefault="003149C0" w:rsidP="003149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49C0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</w:tr>
    </w:tbl>
    <w:p w14:paraId="5F18E405" w14:textId="77777777" w:rsidR="003149C0" w:rsidRPr="00B32EB4" w:rsidRDefault="003149C0" w:rsidP="00C40752">
      <w:pPr>
        <w:rPr>
          <w:rFonts w:ascii="Times New Roman" w:hAnsi="Times New Roman" w:cs="Times New Roman"/>
          <w:color w:val="000000" w:themeColor="text1"/>
        </w:rPr>
      </w:pPr>
    </w:p>
    <w:p w14:paraId="1B0E7AD4" w14:textId="750BF9ED" w:rsidR="00EF7BB5" w:rsidRDefault="00EF7BB5" w:rsidP="00C40752"/>
    <w:p w14:paraId="07AA9417" w14:textId="77777777" w:rsidR="00D73ADA" w:rsidRPr="00814A23" w:rsidRDefault="00D73ADA" w:rsidP="00EF7BB5">
      <w:pPr>
        <w:tabs>
          <w:tab w:val="left" w:pos="2272"/>
        </w:tabs>
        <w:rPr>
          <w:sz w:val="18"/>
          <w:szCs w:val="18"/>
        </w:rPr>
      </w:pPr>
    </w:p>
    <w:p w14:paraId="186C1BC6" w14:textId="6057AFE2" w:rsidR="00814A23" w:rsidRDefault="00814A23">
      <w:pPr>
        <w:tabs>
          <w:tab w:val="left" w:pos="2272"/>
        </w:tabs>
        <w:rPr>
          <w:sz w:val="18"/>
          <w:szCs w:val="18"/>
        </w:rPr>
      </w:pPr>
    </w:p>
    <w:p w14:paraId="1F03513D" w14:textId="5D50465C" w:rsidR="00C01275" w:rsidRDefault="00C01275">
      <w:pPr>
        <w:tabs>
          <w:tab w:val="left" w:pos="2272"/>
        </w:tabs>
        <w:rPr>
          <w:sz w:val="18"/>
          <w:szCs w:val="18"/>
        </w:rPr>
      </w:pPr>
    </w:p>
    <w:p w14:paraId="6BA80FE9" w14:textId="29774B57" w:rsidR="00C01275" w:rsidRDefault="00C01275">
      <w:pPr>
        <w:tabs>
          <w:tab w:val="left" w:pos="2272"/>
        </w:tabs>
        <w:rPr>
          <w:sz w:val="18"/>
          <w:szCs w:val="18"/>
        </w:rPr>
      </w:pPr>
    </w:p>
    <w:p w14:paraId="60921F72" w14:textId="60CD4642" w:rsidR="00C01275" w:rsidRDefault="00C01275">
      <w:pPr>
        <w:tabs>
          <w:tab w:val="left" w:pos="2272"/>
        </w:tabs>
        <w:rPr>
          <w:sz w:val="18"/>
          <w:szCs w:val="18"/>
        </w:rPr>
      </w:pPr>
    </w:p>
    <w:p w14:paraId="1BFA6FB8" w14:textId="77777777" w:rsidR="00C01275" w:rsidRPr="00CE49F8" w:rsidRDefault="00C01275" w:rsidP="00C0127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</w:rPr>
        <w:t>Table 2</w:t>
      </w:r>
      <w:r w:rsidRPr="00CE49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719CA501" w14:textId="77777777" w:rsidR="00C01275" w:rsidRPr="00CE49F8" w:rsidRDefault="00C01275" w:rsidP="00C0127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E49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-up study (P). Relative abundance of TEM-1 genes. XA-Extraction with Antibiotics, b. X-Extraction without Antibiotics. c. C-Control group. B-Baseline, 1W-One week, 2W-Two weeks, 3W-Three weeks, 1M-One month, 3M-Three months, 6M-Six months.</w:t>
      </w:r>
    </w:p>
    <w:p w14:paraId="21731C4A" w14:textId="77777777" w:rsidR="00C01275" w:rsidRPr="00CE49F8" w:rsidRDefault="00C01275" w:rsidP="00C012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9F8">
        <w:rPr>
          <w:rFonts w:ascii="Times New Roman" w:hAnsi="Times New Roman" w:cs="Times New Roman"/>
          <w:sz w:val="24"/>
          <w:szCs w:val="24"/>
        </w:rPr>
        <w:t>for the control group at Six months.</w:t>
      </w:r>
    </w:p>
    <w:p w14:paraId="5810FF59" w14:textId="77777777" w:rsidR="00C01275" w:rsidRPr="00CE49F8" w:rsidRDefault="00C01275" w:rsidP="00C01275">
      <w:pPr>
        <w:rPr>
          <w:rFonts w:ascii="Times New Roman" w:hAnsi="Times New Roman" w:cs="Times New Roman"/>
          <w:sz w:val="20"/>
          <w:szCs w:val="20"/>
        </w:rPr>
      </w:pPr>
      <w:r w:rsidRPr="00CE49F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20E994" w14:textId="77777777" w:rsidR="00C01275" w:rsidRPr="00CE49F8" w:rsidRDefault="00C01275" w:rsidP="00C0127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437"/>
        <w:gridCol w:w="1025"/>
        <w:gridCol w:w="1025"/>
        <w:gridCol w:w="1025"/>
        <w:gridCol w:w="1025"/>
        <w:gridCol w:w="1025"/>
        <w:gridCol w:w="1025"/>
        <w:gridCol w:w="1025"/>
      </w:tblGrid>
      <w:tr w:rsidR="00C01275" w:rsidRPr="00CE49F8" w14:paraId="389383BB" w14:textId="77777777" w:rsidTr="00CD63CA">
        <w:trPr>
          <w:cantSplit/>
        </w:trPr>
        <w:tc>
          <w:tcPr>
            <w:tcW w:w="93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D89F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</w:t>
            </w:r>
          </w:p>
        </w:tc>
      </w:tr>
      <w:tr w:rsidR="00C01275" w:rsidRPr="00CE49F8" w14:paraId="35139693" w14:textId="77777777" w:rsidTr="00CD63CA">
        <w:trPr>
          <w:cantSplit/>
        </w:trPr>
        <w:tc>
          <w:tcPr>
            <w:tcW w:w="2171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E31681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872F4F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2BE9C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1M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B3D5B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3M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61B0C0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6M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6A918A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1M_B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023635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3M_B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A5A0B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@6M_B</w:t>
            </w:r>
          </w:p>
        </w:tc>
      </w:tr>
      <w:tr w:rsidR="00C01275" w:rsidRPr="00CE49F8" w14:paraId="6C6D5BB3" w14:textId="77777777" w:rsidTr="00CD63CA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B8464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12B60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DD78C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6FC63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13BD8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A37C4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1A004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89150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B60F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557027BA" w14:textId="77777777" w:rsidTr="00CD63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A63E4C7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C7EC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8AC5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CF8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EA89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78AD2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5507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A53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33D4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7BBB607F" w14:textId="77777777" w:rsidTr="00CD63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AB0F0FF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A4C1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5E5F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1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35BB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268E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3AB5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F09B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6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4BB1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4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B87F4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0EEEFD71" w14:textId="77777777" w:rsidTr="00CD63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E71E591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0C83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A5F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4F99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77E7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F4C0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928E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77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D85B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2965E1AD" w14:textId="77777777" w:rsidTr="00CD63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17D9E7D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5CAF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96B3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2BC0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32D7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4AD97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42E8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9E57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9AF0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47DFCA56" w14:textId="77777777" w:rsidTr="00CD63CA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48F6052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6F05A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38A5A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386E5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ED8B3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02C31A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03A71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2D234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AFF892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275" w:rsidRPr="00CE49F8" w14:paraId="46CB8C90" w14:textId="77777777" w:rsidTr="00CD63CA">
        <w:trPr>
          <w:cantSplit/>
        </w:trPr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62222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5150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36AF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AF73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A0A0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EEE8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292E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B8A0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B190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01275" w:rsidRPr="00CE49F8" w14:paraId="4AD168B0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9DC5B04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C4EB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A1E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0A3F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FD3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40D0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5D8C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4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B474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B477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96</w:t>
            </w:r>
          </w:p>
        </w:tc>
      </w:tr>
      <w:tr w:rsidR="00C01275" w:rsidRPr="00CE49F8" w14:paraId="049EC2F2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EA9F437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AB86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FFEE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4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307C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E8D7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2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5501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6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F527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1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C32B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3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378D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554</w:t>
            </w:r>
          </w:p>
        </w:tc>
      </w:tr>
      <w:tr w:rsidR="00C01275" w:rsidRPr="00CE49F8" w14:paraId="25586F91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9A9694C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968F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CBC3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CBCA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E417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324B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4A7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D22A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755E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71</w:t>
            </w:r>
          </w:p>
        </w:tc>
      </w:tr>
      <w:tr w:rsidR="00C01275" w:rsidRPr="00CE49F8" w14:paraId="05E1AD51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CBCDAED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79A5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49E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43F1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6177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F51E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6CA3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777C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A7C5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6</w:t>
            </w:r>
          </w:p>
        </w:tc>
      </w:tr>
      <w:tr w:rsidR="00C01275" w:rsidRPr="00CE49F8" w14:paraId="6F4B3C77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C2B260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41DE5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FADAA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A279F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2D5E3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83E58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0A4B4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F7DD8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B71D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</w:t>
            </w:r>
          </w:p>
        </w:tc>
      </w:tr>
      <w:tr w:rsidR="00C01275" w:rsidRPr="00CE49F8" w14:paraId="751F487A" w14:textId="77777777" w:rsidTr="00CD63CA">
        <w:trPr>
          <w:cantSplit/>
        </w:trPr>
        <w:tc>
          <w:tcPr>
            <w:tcW w:w="7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5B88A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57BC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B563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767A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04C2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76AB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8908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3F6E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41DF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01275" w:rsidRPr="00CE49F8" w14:paraId="4C421A2F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C2C5ACB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3FBE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4BFA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9AD4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A6D4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F95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97B7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2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19ED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7F44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83</w:t>
            </w:r>
          </w:p>
        </w:tc>
      </w:tr>
      <w:tr w:rsidR="00C01275" w:rsidRPr="00CE49F8" w14:paraId="3E0E6AB0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EF35C3C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6377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BEAD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CFC9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224E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0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FD1F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6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7F01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17A2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5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7993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768</w:t>
            </w:r>
          </w:p>
        </w:tc>
      </w:tr>
      <w:tr w:rsidR="00C01275" w:rsidRPr="00CE49F8" w14:paraId="0C3D8889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1FBE40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26EB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D8D8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B52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5705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3902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D3C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2483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63E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8</w:t>
            </w:r>
          </w:p>
        </w:tc>
      </w:tr>
      <w:tr w:rsidR="00C01275" w:rsidRPr="00CE49F8" w14:paraId="50277885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ABADA9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2079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9BB2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D300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7DE6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AE5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87ED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7E6E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15CF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0</w:t>
            </w:r>
          </w:p>
        </w:tc>
      </w:tr>
      <w:tr w:rsidR="00C01275" w:rsidRPr="00CE49F8" w14:paraId="443C9265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476088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4F0F8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14A5B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6ED8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73DBF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C97C5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B44D5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7780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95006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2</w:t>
            </w:r>
          </w:p>
        </w:tc>
      </w:tr>
      <w:tr w:rsidR="00C01275" w:rsidRPr="00CE49F8" w14:paraId="506EBF87" w14:textId="77777777" w:rsidTr="00CD63CA">
        <w:trPr>
          <w:cantSplit/>
        </w:trPr>
        <w:tc>
          <w:tcPr>
            <w:tcW w:w="734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2C9064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3C17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1D7F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7ABA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D59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0183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CEB0F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2A7CB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BEEA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01275" w:rsidRPr="00CE49F8" w14:paraId="477198C9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3B66F7D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FF94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A33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90C4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9E2E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1A3B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4C0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B19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7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0503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28</w:t>
            </w:r>
          </w:p>
        </w:tc>
      </w:tr>
      <w:tr w:rsidR="00C01275" w:rsidRPr="00CE49F8" w14:paraId="4951F77D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BFF22D8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8B1C7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8FC2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3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D59D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4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CE3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F317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8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8E816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8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C6FA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3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352F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504</w:t>
            </w:r>
          </w:p>
        </w:tc>
      </w:tr>
      <w:tr w:rsidR="00C01275" w:rsidRPr="00CE49F8" w14:paraId="6884C53C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89064A1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155C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3516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6040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46751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C56C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B088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23DB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765A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61</w:t>
            </w:r>
          </w:p>
        </w:tc>
      </w:tr>
      <w:tr w:rsidR="00C01275" w:rsidRPr="00CE49F8" w14:paraId="1D64E469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88F86E8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752A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A27A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130B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631D9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31E1D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6EE90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AF4B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C143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6</w:t>
            </w:r>
          </w:p>
        </w:tc>
      </w:tr>
      <w:tr w:rsidR="00C01275" w:rsidRPr="00CE49F8" w14:paraId="099AA5E1" w14:textId="77777777" w:rsidTr="00CD63CA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29B450B" w14:textId="77777777" w:rsidR="00C01275" w:rsidRPr="00CE49F8" w:rsidRDefault="00C01275" w:rsidP="00CD63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9B499F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083E3A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EC0B98E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29B7885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6B55E4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DCAE1EC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49E942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86709A" w14:textId="77777777" w:rsidR="00C01275" w:rsidRPr="00CE49F8" w:rsidRDefault="00C01275" w:rsidP="00CD63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</w:t>
            </w:r>
          </w:p>
        </w:tc>
      </w:tr>
    </w:tbl>
    <w:p w14:paraId="0CDA6BBA" w14:textId="77777777" w:rsidR="00C01275" w:rsidRPr="00CE49F8" w:rsidRDefault="00C01275" w:rsidP="00C01275">
      <w:pPr>
        <w:rPr>
          <w:rFonts w:ascii="Times New Roman" w:hAnsi="Times New Roman" w:cs="Times New Roman"/>
          <w:sz w:val="20"/>
          <w:szCs w:val="20"/>
        </w:rPr>
      </w:pPr>
    </w:p>
    <w:p w14:paraId="326380E2" w14:textId="77777777" w:rsidR="00C01275" w:rsidRPr="00CE49F8" w:rsidRDefault="00C01275" w:rsidP="00C01275">
      <w:pPr>
        <w:rPr>
          <w:rFonts w:ascii="Times New Roman" w:hAnsi="Times New Roman" w:cs="Times New Roman"/>
          <w:sz w:val="20"/>
          <w:szCs w:val="20"/>
        </w:rPr>
      </w:pPr>
    </w:p>
    <w:p w14:paraId="2E542E6D" w14:textId="77777777" w:rsidR="00C01275" w:rsidRPr="00CE49F8" w:rsidRDefault="00C01275" w:rsidP="00C01275">
      <w:pPr>
        <w:rPr>
          <w:rFonts w:ascii="Times New Roman" w:hAnsi="Times New Roman" w:cs="Times New Roman"/>
          <w:sz w:val="20"/>
          <w:szCs w:val="20"/>
        </w:rPr>
      </w:pPr>
    </w:p>
    <w:p w14:paraId="6E85DAA5" w14:textId="77777777" w:rsidR="00C01275" w:rsidRDefault="00C01275" w:rsidP="00C01275"/>
    <w:p w14:paraId="3E0D36C1" w14:textId="77777777" w:rsidR="00C01275" w:rsidRPr="00814A23" w:rsidRDefault="00C01275">
      <w:pPr>
        <w:tabs>
          <w:tab w:val="left" w:pos="2272"/>
        </w:tabs>
        <w:rPr>
          <w:sz w:val="18"/>
          <w:szCs w:val="18"/>
        </w:rPr>
      </w:pPr>
    </w:p>
    <w:sectPr w:rsidR="00C01275" w:rsidRPr="00814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01E"/>
    <w:rsid w:val="00026187"/>
    <w:rsid w:val="00036ECF"/>
    <w:rsid w:val="00106CF7"/>
    <w:rsid w:val="00207F48"/>
    <w:rsid w:val="002B2FFA"/>
    <w:rsid w:val="003149C0"/>
    <w:rsid w:val="00375377"/>
    <w:rsid w:val="0062159F"/>
    <w:rsid w:val="00630E14"/>
    <w:rsid w:val="00640F16"/>
    <w:rsid w:val="006C00A8"/>
    <w:rsid w:val="007D5D1D"/>
    <w:rsid w:val="00814A23"/>
    <w:rsid w:val="00845FF7"/>
    <w:rsid w:val="00857973"/>
    <w:rsid w:val="00895AF5"/>
    <w:rsid w:val="009F7C2C"/>
    <w:rsid w:val="00B9401E"/>
    <w:rsid w:val="00BA7684"/>
    <w:rsid w:val="00C01275"/>
    <w:rsid w:val="00C40752"/>
    <w:rsid w:val="00D00BC2"/>
    <w:rsid w:val="00D73ADA"/>
    <w:rsid w:val="00DF4BF1"/>
    <w:rsid w:val="00EB47DA"/>
    <w:rsid w:val="00ED35E8"/>
    <w:rsid w:val="00EF030E"/>
    <w:rsid w:val="00EF7BB5"/>
    <w:rsid w:val="00F07F89"/>
    <w:rsid w:val="00F153C8"/>
    <w:rsid w:val="00F5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582D"/>
  <w15:chartTrackingRefBased/>
  <w15:docId w15:val="{74A19650-1DCB-4A3B-ACD5-257638C1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40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table" w:styleId="TableGrid">
    <w:name w:val="Table Grid"/>
    <w:basedOn w:val="TableNormal"/>
    <w:uiPriority w:val="39"/>
    <w:rsid w:val="00314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27016-B2E8-4255-9FD7-7A9F996EB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unnath Menon</dc:creator>
  <cp:keywords/>
  <dc:description/>
  <cp:lastModifiedBy>Rohit Kunnath Menon</cp:lastModifiedBy>
  <cp:revision>2</cp:revision>
  <cp:lastPrinted>2019-08-11T08:10:00Z</cp:lastPrinted>
  <dcterms:created xsi:type="dcterms:W3CDTF">2019-11-01T06:12:00Z</dcterms:created>
  <dcterms:modified xsi:type="dcterms:W3CDTF">2019-11-01T06:12:00Z</dcterms:modified>
</cp:coreProperties>
</file>